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D0676" w14:textId="5DBCBB38" w:rsidR="00DF0907" w:rsidRPr="001C07C4" w:rsidRDefault="003E5338" w:rsidP="006F16D3">
      <w:pPr>
        <w:spacing w:after="80"/>
        <w:ind w:left="-624" w:right="-737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t>Multimedia Appendix 1</w:t>
      </w:r>
      <w:r w:rsidR="00966CB8" w:rsidRPr="001C07C4">
        <w:rPr>
          <w:rFonts w:ascii="Times New Roman" w:hAnsi="Times New Roman" w:cs="Times New Roman"/>
          <w:sz w:val="20"/>
          <w:lang w:val="en-GB"/>
        </w:rPr>
        <w:t xml:space="preserve">. </w:t>
      </w:r>
      <w:r w:rsidR="001C07C4" w:rsidRPr="001C07C4">
        <w:rPr>
          <w:rFonts w:ascii="Times New Roman" w:hAnsi="Times New Roman" w:cs="Times New Roman"/>
          <w:sz w:val="20"/>
          <w:lang w:val="en-GB"/>
        </w:rPr>
        <w:t>Survey overview of th</w:t>
      </w:r>
      <w:r>
        <w:rPr>
          <w:rFonts w:ascii="Times New Roman" w:hAnsi="Times New Roman" w:cs="Times New Roman"/>
          <w:sz w:val="20"/>
          <w:lang w:val="en-GB"/>
        </w:rPr>
        <w:t xml:space="preserve">e items </w:t>
      </w:r>
      <w:r w:rsidR="00BC3166">
        <w:rPr>
          <w:rFonts w:ascii="Times New Roman" w:hAnsi="Times New Roman" w:cs="Times New Roman"/>
          <w:sz w:val="20"/>
          <w:lang w:val="en-GB"/>
        </w:rPr>
        <w:t>analyzed</w:t>
      </w:r>
      <w:r>
        <w:rPr>
          <w:rFonts w:ascii="Times New Roman" w:hAnsi="Times New Roman" w:cs="Times New Roman"/>
          <w:sz w:val="20"/>
          <w:lang w:val="en-GB"/>
        </w:rPr>
        <w:t xml:space="preserve"> in this study. All of the items were mandatory</w:t>
      </w:r>
      <w:r w:rsidR="00493854">
        <w:rPr>
          <w:rFonts w:ascii="Times New Roman" w:hAnsi="Times New Roman" w:cs="Times New Roman"/>
          <w:sz w:val="20"/>
          <w:lang w:val="en-GB"/>
        </w:rPr>
        <w:t xml:space="preserve"> to answer</w:t>
      </w:r>
      <w:r>
        <w:rPr>
          <w:rFonts w:ascii="Times New Roman" w:hAnsi="Times New Roman" w:cs="Times New Roman"/>
          <w:sz w:val="20"/>
          <w:lang w:val="en-GB"/>
        </w:rPr>
        <w:t xml:space="preserve">. Note that this overview does not represent the full </w:t>
      </w:r>
      <w:r w:rsidR="00493854">
        <w:rPr>
          <w:rFonts w:ascii="Times New Roman" w:hAnsi="Times New Roman" w:cs="Times New Roman"/>
          <w:sz w:val="20"/>
          <w:lang w:val="en-GB"/>
        </w:rPr>
        <w:t>questionnaire</w:t>
      </w:r>
      <w:r>
        <w:rPr>
          <w:rFonts w:ascii="Times New Roman" w:hAnsi="Times New Roman" w:cs="Times New Roman"/>
          <w:sz w:val="20"/>
          <w:lang w:val="en-GB"/>
        </w:rPr>
        <w:t xml:space="preserve"> of the NORDeHEALTH 2022 Patient Survey</w:t>
      </w:r>
      <w:r w:rsidR="00455E28">
        <w:rPr>
          <w:rFonts w:ascii="Times New Roman" w:hAnsi="Times New Roman" w:cs="Times New Roman"/>
          <w:sz w:val="20"/>
          <w:lang w:val="en-GB"/>
        </w:rPr>
        <w:t xml:space="preserve"> (JMIR Preprints #47573)</w:t>
      </w:r>
      <w:r>
        <w:rPr>
          <w:rFonts w:ascii="Times New Roman" w:hAnsi="Times New Roman" w:cs="Times New Roman"/>
          <w:sz w:val="20"/>
          <w:lang w:val="en-GB"/>
        </w:rPr>
        <w:t xml:space="preserve">. </w:t>
      </w:r>
      <w:r w:rsidR="001C07C4" w:rsidRPr="001C07C4">
        <w:rPr>
          <w:rFonts w:ascii="Times New Roman" w:hAnsi="Times New Roman" w:cs="Times New Roman"/>
          <w:sz w:val="20"/>
          <w:lang w:val="en-GB"/>
        </w:rPr>
        <w:t>Left column</w:t>
      </w:r>
      <w:r w:rsidR="001C07C4">
        <w:rPr>
          <w:rFonts w:ascii="Times New Roman" w:hAnsi="Times New Roman" w:cs="Times New Roman"/>
          <w:sz w:val="20"/>
          <w:lang w:val="en-GB"/>
        </w:rPr>
        <w:t xml:space="preserve">: items in </w:t>
      </w:r>
      <w:r w:rsidR="001C07C4" w:rsidRPr="001C07C4">
        <w:rPr>
          <w:rFonts w:ascii="Times New Roman" w:hAnsi="Times New Roman" w:cs="Times New Roman"/>
          <w:sz w:val="20"/>
          <w:lang w:val="en-GB"/>
        </w:rPr>
        <w:t xml:space="preserve">Swedish, right </w:t>
      </w:r>
      <w:r w:rsidR="001C07C4">
        <w:rPr>
          <w:rFonts w:ascii="Times New Roman" w:hAnsi="Times New Roman" w:cs="Times New Roman"/>
          <w:sz w:val="20"/>
          <w:lang w:val="en-GB"/>
        </w:rPr>
        <w:t>column:</w:t>
      </w:r>
      <w:r w:rsidR="00B05162">
        <w:rPr>
          <w:rFonts w:ascii="Times New Roman" w:hAnsi="Times New Roman" w:cs="Times New Roman"/>
          <w:sz w:val="20"/>
          <w:lang w:val="en-GB"/>
        </w:rPr>
        <w:t xml:space="preserve"> </w:t>
      </w:r>
      <w:r w:rsidR="0056409A">
        <w:rPr>
          <w:rFonts w:ascii="Times New Roman" w:hAnsi="Times New Roman" w:cs="Times New Roman"/>
          <w:sz w:val="20"/>
          <w:lang w:val="en-GB"/>
        </w:rPr>
        <w:t xml:space="preserve">translated </w:t>
      </w:r>
      <w:r w:rsidR="00B05162">
        <w:rPr>
          <w:rFonts w:ascii="Times New Roman" w:hAnsi="Times New Roman" w:cs="Times New Roman"/>
          <w:sz w:val="20"/>
          <w:lang w:val="en-GB"/>
        </w:rPr>
        <w:t>items in</w:t>
      </w:r>
      <w:r w:rsidR="001C07C4">
        <w:rPr>
          <w:rFonts w:ascii="Times New Roman" w:hAnsi="Times New Roman" w:cs="Times New Roman"/>
          <w:sz w:val="20"/>
          <w:lang w:val="en-GB"/>
        </w:rPr>
        <w:t xml:space="preserve"> </w:t>
      </w:r>
      <w:r w:rsidR="00B05162">
        <w:rPr>
          <w:rFonts w:ascii="Times New Roman" w:hAnsi="Times New Roman" w:cs="Times New Roman"/>
          <w:sz w:val="20"/>
          <w:lang w:val="en-GB"/>
        </w:rPr>
        <w:t>English</w:t>
      </w:r>
      <w:r w:rsidR="0056409A">
        <w:rPr>
          <w:rFonts w:ascii="Times New Roman" w:hAnsi="Times New Roman" w:cs="Times New Roman"/>
          <w:sz w:val="20"/>
          <w:lang w:val="en-GB"/>
        </w:rPr>
        <w:t>.</w:t>
      </w:r>
    </w:p>
    <w:tbl>
      <w:tblPr>
        <w:tblStyle w:val="TableGrid"/>
        <w:tblW w:w="10516" w:type="dxa"/>
        <w:tblInd w:w="-685" w:type="dxa"/>
        <w:tblLook w:val="04A0" w:firstRow="1" w:lastRow="0" w:firstColumn="1" w:lastColumn="0" w:noHBand="0" w:noVBand="1"/>
      </w:tblPr>
      <w:tblGrid>
        <w:gridCol w:w="2629"/>
        <w:gridCol w:w="2629"/>
        <w:gridCol w:w="2629"/>
        <w:gridCol w:w="2629"/>
      </w:tblGrid>
      <w:tr w:rsidR="00544D58" w:rsidRPr="001C07C4" w14:paraId="7B7DB771" w14:textId="77777777" w:rsidTr="0002760A">
        <w:trPr>
          <w:trHeight w:val="282"/>
        </w:trPr>
        <w:tc>
          <w:tcPr>
            <w:tcW w:w="1051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D4DC4A5" w14:textId="77777777" w:rsidR="00544D58" w:rsidRPr="00B05162" w:rsidRDefault="00544D58" w:rsidP="0017438A">
            <w:pPr>
              <w:spacing w:before="120" w:after="120"/>
              <w:jc w:val="center"/>
              <w:rPr>
                <w:rFonts w:ascii="Arial" w:hAnsi="Arial" w:cs="Arial"/>
                <w:b/>
                <w:sz w:val="26"/>
                <w:szCs w:val="26"/>
                <w:lang w:val="en-GB"/>
              </w:rPr>
            </w:pPr>
            <w:r w:rsidRPr="00B05162">
              <w:rPr>
                <w:rFonts w:ascii="Arial" w:hAnsi="Arial" w:cs="Arial"/>
                <w:b/>
                <w:color w:val="385623" w:themeColor="accent6" w:themeShade="80"/>
                <w:sz w:val="24"/>
                <w:szCs w:val="26"/>
                <w:lang w:val="en-GB"/>
              </w:rPr>
              <w:t>SOCIO-DEMOGRAPHIC INFORMATION</w:t>
            </w:r>
          </w:p>
        </w:tc>
      </w:tr>
      <w:tr w:rsidR="00544D58" w:rsidRPr="001C07C4" w14:paraId="3E92164E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37186" w14:textId="77777777" w:rsidR="00544D58" w:rsidRPr="00E712D6" w:rsidRDefault="00544D58">
            <w:pPr>
              <w:rPr>
                <w:rFonts w:asciiTheme="majorHAnsi" w:hAnsiTheme="majorHAnsi"/>
                <w:sz w:val="20"/>
                <w:szCs w:val="20"/>
              </w:rPr>
            </w:pPr>
            <w:r w:rsidRPr="00E712D6">
              <w:rPr>
                <w:rFonts w:asciiTheme="majorHAnsi" w:hAnsiTheme="majorHAnsi"/>
                <w:sz w:val="20"/>
                <w:szCs w:val="20"/>
              </w:rPr>
              <w:t>Ålder:</w:t>
            </w:r>
          </w:p>
        </w:tc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6E4BE" w14:textId="77777777" w:rsidR="00544D58" w:rsidRPr="00B05162" w:rsidRDefault="00544D5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05162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Age: </w:t>
            </w:r>
          </w:p>
        </w:tc>
      </w:tr>
      <w:tr w:rsidR="00544D58" w:rsidRPr="001C07C4" w14:paraId="48AA691B" w14:textId="77777777" w:rsidTr="0002760A">
        <w:trPr>
          <w:trHeight w:val="264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E7A8B" w14:textId="77777777" w:rsidR="00544D58" w:rsidRPr="00E712D6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E712D6">
              <w:rPr>
                <w:rFonts w:asciiTheme="majorHAnsi" w:hAnsiTheme="majorHAnsi" w:cstheme="minorHAnsi"/>
                <w:sz w:val="18"/>
              </w:rPr>
              <w:t>14 eller yngre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FCF8E" w14:textId="77777777" w:rsidR="00544D58" w:rsidRPr="00B05162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14 or younger</w:t>
            </w:r>
          </w:p>
        </w:tc>
      </w:tr>
      <w:tr w:rsidR="00544D58" w14:paraId="01D9EB96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F07A6" w14:textId="77777777" w:rsidR="00544D58" w:rsidRPr="00E712D6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E712D6">
              <w:rPr>
                <w:rFonts w:asciiTheme="majorHAnsi" w:hAnsiTheme="majorHAnsi" w:cstheme="minorHAnsi"/>
                <w:sz w:val="18"/>
              </w:rPr>
              <w:t>15 – 19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55927" w14:textId="77777777" w:rsidR="00544D58" w:rsidRPr="00B05162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15 – 19 years</w:t>
            </w:r>
          </w:p>
        </w:tc>
      </w:tr>
      <w:tr w:rsidR="00544D58" w14:paraId="5C745B6E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F98BC" w14:textId="77777777" w:rsidR="00544D58" w:rsidRPr="00E712D6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E712D6">
              <w:rPr>
                <w:rFonts w:asciiTheme="majorHAnsi" w:hAnsiTheme="majorHAnsi" w:cstheme="minorHAnsi"/>
                <w:sz w:val="18"/>
              </w:rPr>
              <w:t>20 – 24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32376" w14:textId="77777777" w:rsidR="00544D58" w:rsidRPr="00B05162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20 – 24 years</w:t>
            </w:r>
          </w:p>
        </w:tc>
      </w:tr>
      <w:tr w:rsidR="00544D58" w14:paraId="38B2CD3C" w14:textId="77777777" w:rsidTr="0002760A">
        <w:trPr>
          <w:trHeight w:val="264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46492" w14:textId="77777777" w:rsidR="00544D58" w:rsidRPr="00E712D6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E712D6">
              <w:rPr>
                <w:rFonts w:asciiTheme="majorHAnsi" w:hAnsiTheme="majorHAnsi" w:cstheme="minorHAnsi"/>
                <w:sz w:val="18"/>
              </w:rPr>
              <w:t>25 – 34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33E89" w14:textId="77777777" w:rsidR="00544D58" w:rsidRPr="00B05162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25 – 34 years</w:t>
            </w:r>
          </w:p>
        </w:tc>
      </w:tr>
      <w:tr w:rsidR="00544D58" w14:paraId="63435A45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84ADE" w14:textId="77777777" w:rsidR="00544D58" w:rsidRPr="00E712D6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E712D6">
              <w:rPr>
                <w:rFonts w:asciiTheme="majorHAnsi" w:hAnsiTheme="majorHAnsi" w:cstheme="minorHAnsi"/>
                <w:sz w:val="18"/>
              </w:rPr>
              <w:t>35 – 44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CF8D9" w14:textId="77777777" w:rsidR="00544D58" w:rsidRPr="00B05162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35 – 44 years</w:t>
            </w:r>
          </w:p>
        </w:tc>
      </w:tr>
      <w:tr w:rsidR="00544D58" w14:paraId="78FE301C" w14:textId="77777777" w:rsidTr="0002760A">
        <w:trPr>
          <w:trHeight w:val="264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B072C" w14:textId="77777777" w:rsidR="00544D58" w:rsidRPr="00E712D6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E712D6">
              <w:rPr>
                <w:rFonts w:asciiTheme="majorHAnsi" w:hAnsiTheme="majorHAnsi" w:cstheme="minorHAnsi"/>
                <w:sz w:val="18"/>
              </w:rPr>
              <w:t>45 – 54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EF15C" w14:textId="77777777" w:rsidR="00544D58" w:rsidRPr="00B05162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45 – 54 years</w:t>
            </w:r>
          </w:p>
        </w:tc>
      </w:tr>
      <w:tr w:rsidR="00544D58" w14:paraId="2D78E481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88C45" w14:textId="77777777" w:rsidR="00544D58" w:rsidRPr="00E712D6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E712D6">
              <w:rPr>
                <w:rFonts w:asciiTheme="majorHAnsi" w:hAnsiTheme="majorHAnsi" w:cstheme="minorHAnsi"/>
                <w:sz w:val="18"/>
              </w:rPr>
              <w:t>55 – 64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A14B2" w14:textId="77777777" w:rsidR="00544D58" w:rsidRPr="00B05162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55 – 64 years</w:t>
            </w:r>
          </w:p>
        </w:tc>
      </w:tr>
      <w:tr w:rsidR="00544D58" w14:paraId="610E8242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2FBD0" w14:textId="77777777" w:rsidR="00544D58" w:rsidRPr="00E712D6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E712D6">
              <w:rPr>
                <w:rFonts w:asciiTheme="majorHAnsi" w:hAnsiTheme="majorHAnsi" w:cstheme="minorHAnsi"/>
                <w:sz w:val="18"/>
              </w:rPr>
              <w:t>65 – 74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310F6" w14:textId="77777777" w:rsidR="00544D58" w:rsidRPr="00B05162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65 – 74 years</w:t>
            </w:r>
          </w:p>
        </w:tc>
      </w:tr>
      <w:tr w:rsidR="00544D58" w14:paraId="28199A41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81677" w14:textId="77777777" w:rsidR="00544D58" w:rsidRPr="00E712D6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E712D6">
              <w:rPr>
                <w:rFonts w:asciiTheme="majorHAnsi" w:hAnsiTheme="majorHAnsi" w:cstheme="minorHAnsi"/>
                <w:sz w:val="18"/>
              </w:rPr>
              <w:t>75 – 84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289B4" w14:textId="77777777" w:rsidR="00544D58" w:rsidRPr="00B05162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75 – 84 years</w:t>
            </w:r>
          </w:p>
        </w:tc>
      </w:tr>
      <w:tr w:rsidR="00544D58" w14:paraId="3348C23A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F7D9C" w14:textId="77777777" w:rsidR="00544D58" w:rsidRPr="00E712D6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E712D6">
              <w:rPr>
                <w:rFonts w:asciiTheme="majorHAnsi" w:hAnsiTheme="majorHAnsi" w:cstheme="minorHAnsi"/>
                <w:sz w:val="18"/>
              </w:rPr>
              <w:t>85 år eller äldre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2CD40" w14:textId="77777777" w:rsidR="00544D58" w:rsidRPr="00B05162" w:rsidRDefault="00544D58" w:rsidP="007817D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85 years or more</w:t>
            </w:r>
          </w:p>
        </w:tc>
      </w:tr>
      <w:tr w:rsidR="00544D58" w14:paraId="77DA1A2D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00AD5" w14:textId="77777777" w:rsidR="00544D58" w:rsidRPr="001C07C4" w:rsidRDefault="00544D58" w:rsidP="0002760A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 w:rsidRPr="001C07C4">
              <w:rPr>
                <w:rFonts w:asciiTheme="majorHAnsi" w:hAnsiTheme="majorHAnsi"/>
                <w:sz w:val="20"/>
                <w:szCs w:val="20"/>
              </w:rPr>
              <w:t>Kön: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C4619" w14:textId="77777777" w:rsidR="00544D58" w:rsidRPr="00B05162" w:rsidRDefault="00544D58" w:rsidP="0002760A">
            <w:pPr>
              <w:spacing w:before="12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05162">
              <w:rPr>
                <w:rFonts w:asciiTheme="majorHAnsi" w:hAnsiTheme="majorHAnsi"/>
                <w:sz w:val="20"/>
                <w:szCs w:val="20"/>
                <w:lang w:val="en-GB"/>
              </w:rPr>
              <w:t>Gender:</w:t>
            </w:r>
          </w:p>
        </w:tc>
      </w:tr>
      <w:tr w:rsidR="00544D58" w14:paraId="16FB2232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B1C2C" w14:textId="77777777" w:rsidR="00544D58" w:rsidRPr="001C07C4" w:rsidRDefault="00B0516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Kvinn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48625" w14:textId="77777777" w:rsidR="00544D58" w:rsidRPr="00B05162" w:rsidRDefault="00B05162" w:rsidP="00B0516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Woman</w:t>
            </w:r>
          </w:p>
        </w:tc>
      </w:tr>
      <w:tr w:rsidR="00544D58" w14:paraId="44CF345B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B8918" w14:textId="77777777" w:rsidR="00544D58" w:rsidRPr="001C07C4" w:rsidRDefault="00B0516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Man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728A6" w14:textId="77777777" w:rsidR="00544D58" w:rsidRPr="00B05162" w:rsidRDefault="00B0516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Man</w:t>
            </w:r>
          </w:p>
        </w:tc>
      </w:tr>
      <w:tr w:rsidR="00544D58" w14:paraId="7B8BC903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86EE8" w14:textId="77777777" w:rsidR="00544D58" w:rsidRPr="001C07C4" w:rsidRDefault="00B0516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Annat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3B10B" w14:textId="77777777" w:rsidR="00544D58" w:rsidRPr="00B05162" w:rsidRDefault="00B0516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Other</w:t>
            </w:r>
          </w:p>
        </w:tc>
      </w:tr>
      <w:tr w:rsidR="00544D58" w:rsidRPr="00455E28" w14:paraId="2C205150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B6603" w14:textId="77777777" w:rsidR="00544D58" w:rsidRPr="001C07C4" w:rsidRDefault="0056696F" w:rsidP="0002760A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Vilken är din högst avslutade utbildning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5468D" w14:textId="77777777" w:rsidR="00544D58" w:rsidRPr="004B7C27" w:rsidRDefault="000E5523" w:rsidP="0002760A">
            <w:pPr>
              <w:spacing w:before="12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B7C27">
              <w:rPr>
                <w:rFonts w:asciiTheme="majorHAnsi" w:hAnsiTheme="majorHAnsi"/>
                <w:sz w:val="20"/>
                <w:szCs w:val="20"/>
                <w:lang w:val="en-GB"/>
              </w:rPr>
              <w:t>What is you</w:t>
            </w:r>
            <w:r w:rsidR="00F9036B" w:rsidRPr="004B7C27">
              <w:rPr>
                <w:rFonts w:asciiTheme="majorHAnsi" w:hAnsiTheme="majorHAnsi"/>
                <w:sz w:val="20"/>
                <w:szCs w:val="20"/>
                <w:lang w:val="en-GB"/>
              </w:rPr>
              <w:t>r</w:t>
            </w:r>
            <w:r w:rsidRPr="004B7C27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highest</w:t>
            </w:r>
            <w:r w:rsidR="004B7C27" w:rsidRPr="004B7C27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="004B7C27">
              <w:rPr>
                <w:rFonts w:asciiTheme="majorHAnsi" w:hAnsiTheme="majorHAnsi"/>
                <w:sz w:val="20"/>
                <w:szCs w:val="20"/>
                <w:lang w:val="en-GB"/>
              </w:rPr>
              <w:t>attained</w:t>
            </w:r>
            <w:r w:rsidR="004B7C27" w:rsidRPr="004B7C27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education</w:t>
            </w:r>
            <w:r w:rsidRPr="004B7C27">
              <w:rPr>
                <w:rFonts w:asciiTheme="majorHAnsi" w:hAnsiTheme="majorHAnsi"/>
                <w:sz w:val="20"/>
                <w:szCs w:val="20"/>
                <w:lang w:val="en-GB"/>
              </w:rPr>
              <w:t>?</w:t>
            </w:r>
          </w:p>
        </w:tc>
      </w:tr>
      <w:tr w:rsidR="00544D58" w14:paraId="479478A3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C257A" w14:textId="77777777" w:rsidR="00544D58" w:rsidRPr="001C07C4" w:rsidRDefault="0056696F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Ingen formell utbildnin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6BB19" w14:textId="77777777" w:rsidR="00544D58" w:rsidRPr="000E5523" w:rsidRDefault="000E5523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0E5523">
              <w:rPr>
                <w:rFonts w:asciiTheme="majorHAnsi" w:hAnsiTheme="majorHAnsi" w:cstheme="minorHAnsi"/>
                <w:sz w:val="18"/>
                <w:lang w:val="en-GB"/>
              </w:rPr>
              <w:t>No formal education</w:t>
            </w:r>
          </w:p>
        </w:tc>
      </w:tr>
      <w:tr w:rsidR="00544D58" w14:paraId="3CF859D8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4D4CA" w14:textId="77777777" w:rsidR="00544D58" w:rsidRPr="001C07C4" w:rsidRDefault="0056696F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Grundskola eller motsvarande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41F79" w14:textId="77777777" w:rsidR="00544D58" w:rsidRPr="000E5523" w:rsidRDefault="000E5523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0E5523">
              <w:rPr>
                <w:rFonts w:asciiTheme="majorHAnsi" w:hAnsiTheme="majorHAnsi" w:cstheme="minorHAnsi"/>
                <w:sz w:val="18"/>
                <w:lang w:val="en-GB"/>
              </w:rPr>
              <w:t>Primary school</w:t>
            </w:r>
          </w:p>
        </w:tc>
      </w:tr>
      <w:tr w:rsidR="00544D58" w14:paraId="70D6EEC8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B9B19" w14:textId="77777777" w:rsidR="00544D58" w:rsidRPr="001C07C4" w:rsidRDefault="0056696F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Gymnasieexamen eller motsvarande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9C993" w14:textId="77777777" w:rsidR="00544D58" w:rsidRPr="000E5523" w:rsidRDefault="000E5523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0E5523">
              <w:rPr>
                <w:rFonts w:asciiTheme="majorHAnsi" w:hAnsiTheme="majorHAnsi" w:cstheme="minorHAnsi"/>
                <w:sz w:val="18"/>
                <w:lang w:val="en-GB"/>
              </w:rPr>
              <w:t>Upper secondary education</w:t>
            </w:r>
          </w:p>
        </w:tc>
      </w:tr>
      <w:tr w:rsidR="00544D58" w14:paraId="1355E1EE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35B75" w14:textId="77777777" w:rsidR="00544D58" w:rsidRPr="001C07C4" w:rsidRDefault="0056696F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Eftergymnasial utbildning, ej högskola/universitet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84117" w14:textId="77777777" w:rsidR="00544D58" w:rsidRPr="000E5523" w:rsidRDefault="000E5523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0E5523">
              <w:rPr>
                <w:rFonts w:asciiTheme="majorHAnsi" w:hAnsiTheme="majorHAnsi" w:cstheme="minorHAnsi"/>
                <w:sz w:val="18"/>
                <w:lang w:val="en-GB"/>
              </w:rPr>
              <w:t>Higher education: vocational</w:t>
            </w:r>
          </w:p>
        </w:tc>
      </w:tr>
      <w:tr w:rsidR="00544D58" w:rsidRPr="00455E28" w14:paraId="408DF417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92CE1" w14:textId="77777777" w:rsidR="00544D58" w:rsidRPr="001C07C4" w:rsidRDefault="0046609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Högskole-/universitetsutbildning, 3 år eller mindre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BABE3" w14:textId="77777777" w:rsidR="00544D58" w:rsidRPr="000E5523" w:rsidRDefault="000E5523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0E5523">
              <w:rPr>
                <w:rFonts w:asciiTheme="majorHAnsi" w:hAnsiTheme="majorHAnsi" w:cstheme="minorHAnsi"/>
                <w:sz w:val="18"/>
                <w:lang w:val="en-GB"/>
              </w:rPr>
              <w:t>Higher education: 3 years or less</w:t>
            </w:r>
          </w:p>
        </w:tc>
      </w:tr>
      <w:tr w:rsidR="00544D58" w:rsidRPr="00455E28" w14:paraId="6077952F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9DAEB" w14:textId="77777777" w:rsidR="00544D58" w:rsidRPr="001C07C4" w:rsidRDefault="0046609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Högskole-/universitetsutbildning, mer än 3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02490" w14:textId="77777777" w:rsidR="00544D58" w:rsidRPr="000E5523" w:rsidRDefault="000E5523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0E5523">
              <w:rPr>
                <w:rFonts w:asciiTheme="majorHAnsi" w:hAnsiTheme="majorHAnsi" w:cstheme="minorHAnsi"/>
                <w:sz w:val="18"/>
                <w:lang w:val="en-GB"/>
              </w:rPr>
              <w:t>Higher education: more than 3 years</w:t>
            </w:r>
          </w:p>
        </w:tc>
      </w:tr>
      <w:tr w:rsidR="00466092" w:rsidRPr="00455E28" w14:paraId="760DD1DD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302FD" w14:textId="77777777" w:rsidR="00466092" w:rsidRDefault="0046609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inorHAnsi"/>
                <w:sz w:val="18"/>
              </w:rPr>
            </w:pPr>
            <w:r>
              <w:rPr>
                <w:rFonts w:asciiTheme="majorHAnsi" w:hAnsiTheme="majorHAnsi" w:cstheme="minorHAnsi"/>
                <w:sz w:val="18"/>
              </w:rPr>
              <w:t>Utbildning på forskarnivå (doktor, licentiat)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698BA" w14:textId="77777777" w:rsidR="00466092" w:rsidRPr="000E5523" w:rsidRDefault="000E5523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inorHAnsi"/>
                <w:sz w:val="18"/>
                <w:lang w:val="en-GB"/>
              </w:rPr>
            </w:pPr>
            <w:r w:rsidRPr="000E5523">
              <w:rPr>
                <w:rFonts w:asciiTheme="majorHAnsi" w:hAnsiTheme="majorHAnsi" w:cstheme="minorHAnsi"/>
                <w:sz w:val="18"/>
                <w:lang w:val="en-GB"/>
              </w:rPr>
              <w:t xml:space="preserve">Higher education: </w:t>
            </w:r>
            <w:r>
              <w:rPr>
                <w:rFonts w:asciiTheme="majorHAnsi" w:hAnsiTheme="majorHAnsi" w:cstheme="minorHAnsi"/>
                <w:sz w:val="18"/>
                <w:lang w:val="en-GB"/>
              </w:rPr>
              <w:t>research (PhD or licentiate)</w:t>
            </w:r>
          </w:p>
        </w:tc>
      </w:tr>
      <w:tr w:rsidR="00544D58" w:rsidRPr="00455E28" w14:paraId="021AF52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8F144" w14:textId="77777777" w:rsidR="00544D58" w:rsidRPr="001C07C4" w:rsidRDefault="00466092" w:rsidP="0002760A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ar du utbildning inom vården</w:t>
            </w:r>
            <w:r w:rsidR="00544D58" w:rsidRPr="001C07C4">
              <w:rPr>
                <w:rFonts w:asciiTheme="majorHAnsi" w:hAnsiTheme="majorHAnsi"/>
                <w:sz w:val="20"/>
                <w:szCs w:val="20"/>
              </w:rPr>
              <w:t>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C796C" w14:textId="77777777" w:rsidR="00544D58" w:rsidRPr="00B05162" w:rsidRDefault="00F9036B" w:rsidP="0002760A">
            <w:pPr>
              <w:spacing w:before="12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B7C27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Do you have </w:t>
            </w:r>
            <w:r w:rsidR="004B7C27" w:rsidRPr="004B7C27">
              <w:rPr>
                <w:rFonts w:asciiTheme="majorHAnsi" w:hAnsiTheme="majorHAnsi"/>
                <w:sz w:val="20"/>
                <w:szCs w:val="20"/>
                <w:lang w:val="en-GB"/>
              </w:rPr>
              <w:t>a health professional education</w:t>
            </w:r>
            <w:r w:rsidR="00544D58" w:rsidRPr="004B7C27">
              <w:rPr>
                <w:rFonts w:asciiTheme="majorHAnsi" w:hAnsiTheme="majorHAnsi"/>
                <w:sz w:val="20"/>
                <w:szCs w:val="20"/>
                <w:lang w:val="en-GB"/>
              </w:rPr>
              <w:t>?</w:t>
            </w:r>
          </w:p>
        </w:tc>
      </w:tr>
      <w:tr w:rsidR="00544D58" w14:paraId="3C62D8D8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BDFF6" w14:textId="77777777" w:rsidR="00544D58" w:rsidRPr="001C07C4" w:rsidRDefault="00544D58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1C07C4">
              <w:rPr>
                <w:rFonts w:asciiTheme="majorHAnsi" w:hAnsiTheme="majorHAnsi" w:cstheme="minorHAnsi"/>
                <w:sz w:val="18"/>
              </w:rPr>
              <w:t>J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BD7CF" w14:textId="77777777" w:rsidR="00544D58" w:rsidRPr="00B05162" w:rsidRDefault="00544D58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Yes</w:t>
            </w:r>
          </w:p>
        </w:tc>
      </w:tr>
      <w:tr w:rsidR="00544D58" w14:paraId="30A323F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5BC99" w14:textId="77777777" w:rsidR="00544D58" w:rsidRPr="001C07C4" w:rsidRDefault="00544D58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1C07C4">
              <w:rPr>
                <w:rFonts w:asciiTheme="majorHAnsi" w:hAnsiTheme="majorHAnsi" w:cstheme="minorHAnsi"/>
                <w:sz w:val="18"/>
              </w:rPr>
              <w:t>Nej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10329" w14:textId="77777777" w:rsidR="00544D58" w:rsidRPr="00B05162" w:rsidRDefault="00544D58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 w:cstheme="minorHAnsi"/>
                <w:sz w:val="18"/>
                <w:lang w:val="en-GB"/>
              </w:rPr>
              <w:t>No</w:t>
            </w:r>
          </w:p>
        </w:tc>
      </w:tr>
      <w:tr w:rsidR="00544D58" w:rsidRPr="004B7C27" w14:paraId="5EEF0EDF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7C665" w14:textId="77777777" w:rsidR="00544D58" w:rsidRPr="001C07C4" w:rsidRDefault="00466092" w:rsidP="0002760A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Vilket av följande beskriver bäst din sysselsättning för närvarande? Välj det svar som passar dig bäst.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300B6" w14:textId="77777777" w:rsidR="00544D58" w:rsidRPr="00B05162" w:rsidRDefault="004B7C27" w:rsidP="0002760A">
            <w:pPr>
              <w:spacing w:before="12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B7C27">
              <w:rPr>
                <w:rFonts w:asciiTheme="majorHAnsi" w:hAnsiTheme="majorHAnsi"/>
                <w:sz w:val="20"/>
                <w:szCs w:val="20"/>
                <w:lang w:val="en-GB"/>
              </w:rPr>
              <w:t>Which of the following best describes your current employment status?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oose the one that is most relevant.</w:t>
            </w:r>
          </w:p>
        </w:tc>
      </w:tr>
      <w:tr w:rsidR="00544D58" w14:paraId="64C7D527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A692A" w14:textId="77777777" w:rsidR="00544D58" w:rsidRPr="001C07C4" w:rsidRDefault="00466092" w:rsidP="0046609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Heltidsarbete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1362A" w14:textId="77777777" w:rsidR="00544D58" w:rsidRPr="00B05162" w:rsidRDefault="00F9036B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Full-time</w:t>
            </w:r>
          </w:p>
        </w:tc>
      </w:tr>
      <w:tr w:rsidR="00544D58" w14:paraId="72F213F4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92896" w14:textId="77777777" w:rsidR="00544D58" w:rsidRPr="001C07C4" w:rsidRDefault="0046609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Deltidsarbete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6E027" w14:textId="77777777" w:rsidR="00544D58" w:rsidRPr="00B05162" w:rsidRDefault="00F9036B" w:rsidP="00F903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Part-time</w:t>
            </w:r>
          </w:p>
        </w:tc>
      </w:tr>
      <w:tr w:rsidR="00544D58" w14:paraId="785F4AE8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46509" w14:textId="77777777" w:rsidR="00544D58" w:rsidRPr="001C07C4" w:rsidRDefault="0046609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Student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4EB99" w14:textId="77777777" w:rsidR="00544D58" w:rsidRPr="00B05162" w:rsidRDefault="00F9036B" w:rsidP="00F903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Student</w:t>
            </w:r>
          </w:p>
        </w:tc>
      </w:tr>
      <w:tr w:rsidR="00544D58" w14:paraId="63CDA22F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9B012" w14:textId="77777777" w:rsidR="00544D58" w:rsidRPr="001C07C4" w:rsidRDefault="0046609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Pensionä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4A43E" w14:textId="77777777" w:rsidR="00544D58" w:rsidRPr="00B05162" w:rsidRDefault="00F9036B" w:rsidP="00F903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Retired</w:t>
            </w:r>
          </w:p>
        </w:tc>
      </w:tr>
      <w:tr w:rsidR="00544D58" w14:paraId="01A4C167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3BFBC" w14:textId="77777777" w:rsidR="00544D58" w:rsidRPr="001C07C4" w:rsidRDefault="00466092" w:rsidP="0046609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Arbetslös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F8741" w14:textId="77777777" w:rsidR="00544D58" w:rsidRPr="00B05162" w:rsidRDefault="00F9036B" w:rsidP="00F903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Unemployed</w:t>
            </w:r>
          </w:p>
        </w:tc>
      </w:tr>
      <w:tr w:rsidR="00544D58" w14:paraId="2508771D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C3867" w14:textId="77777777" w:rsidR="00544D58" w:rsidRPr="001C07C4" w:rsidRDefault="0046609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Kan inte arbet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C92CD" w14:textId="77777777" w:rsidR="00544D58" w:rsidRPr="00B05162" w:rsidRDefault="00F9036B" w:rsidP="00F903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Not able to work</w:t>
            </w:r>
          </w:p>
        </w:tc>
      </w:tr>
      <w:tr w:rsidR="00466092" w14:paraId="39E53C87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E4AF2" w14:textId="77777777" w:rsidR="00466092" w:rsidRPr="001C07C4" w:rsidRDefault="00466092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inorHAnsi"/>
                <w:sz w:val="18"/>
              </w:rPr>
            </w:pPr>
            <w:r>
              <w:rPr>
                <w:rFonts w:asciiTheme="majorHAnsi" w:hAnsiTheme="majorHAnsi" w:cstheme="minorHAnsi"/>
                <w:sz w:val="18"/>
              </w:rPr>
              <w:t>Inget av ovan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DF8FA" w14:textId="77777777" w:rsidR="00466092" w:rsidRPr="00B05162" w:rsidRDefault="00F9036B" w:rsidP="0017438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inorHAnsi"/>
                <w:sz w:val="18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None of the above</w:t>
            </w:r>
          </w:p>
        </w:tc>
      </w:tr>
      <w:tr w:rsidR="00EF7F82" w14:paraId="544DDCF7" w14:textId="77777777" w:rsidTr="0002760A">
        <w:trPr>
          <w:trHeight w:val="282"/>
        </w:trPr>
        <w:tc>
          <w:tcPr>
            <w:tcW w:w="105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4FD93E" w14:textId="77777777" w:rsidR="00EF7F82" w:rsidRPr="00D23612" w:rsidRDefault="00EF7F82" w:rsidP="0002760A">
            <w:pPr>
              <w:spacing w:before="120"/>
              <w:rPr>
                <w:rFonts w:asciiTheme="majorHAnsi" w:hAnsiTheme="majorHAnsi" w:cstheme="minorHAnsi"/>
                <w:sz w:val="18"/>
              </w:rPr>
            </w:pPr>
            <w:r w:rsidRPr="001C07C4">
              <w:rPr>
                <w:rFonts w:asciiTheme="majorHAnsi" w:hAnsiTheme="majorHAnsi"/>
                <w:sz w:val="20"/>
                <w:szCs w:val="20"/>
              </w:rPr>
              <w:t>Regio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där din vård huvudsakligen sker</w:t>
            </w:r>
            <w:r w:rsidRPr="001C07C4">
              <w:rPr>
                <w:rFonts w:asciiTheme="majorHAnsi" w:hAnsiTheme="majorHAnsi"/>
                <w:sz w:val="20"/>
                <w:szCs w:val="20"/>
              </w:rPr>
              <w:t>:</w:t>
            </w:r>
            <w:r w:rsidR="0056696F">
              <w:rPr>
                <w:rFonts w:asciiTheme="majorHAnsi" w:hAnsiTheme="majorHAnsi"/>
                <w:sz w:val="20"/>
                <w:szCs w:val="20"/>
              </w:rPr>
              <w:t xml:space="preserve"> / </w:t>
            </w:r>
            <w:r w:rsidR="0056696F" w:rsidRPr="0056696F">
              <w:rPr>
                <w:rFonts w:asciiTheme="majorHAnsi" w:hAnsiTheme="majorHAnsi"/>
                <w:sz w:val="20"/>
                <w:szCs w:val="20"/>
                <w:lang w:val="en-GB"/>
              </w:rPr>
              <w:t>Region where your care mainly takes place:</w:t>
            </w:r>
          </w:p>
        </w:tc>
      </w:tr>
      <w:tr w:rsidR="00EF7F82" w14:paraId="177D0E90" w14:textId="77777777" w:rsidTr="0002760A">
        <w:trPr>
          <w:trHeight w:val="283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4A22C779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Bleking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334B3B55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Jönköpings lä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8300591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Sörmland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155275C7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Västra Götaland</w:t>
            </w:r>
          </w:p>
        </w:tc>
      </w:tr>
      <w:tr w:rsidR="00EF7F82" w14:paraId="758513A7" w14:textId="77777777" w:rsidTr="0002760A">
        <w:trPr>
          <w:trHeight w:val="283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33A477CA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Dalarna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4794532E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Kalmar lä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047DA8A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Uppsala lä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F9796E7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Örebro län</w:t>
            </w:r>
          </w:p>
        </w:tc>
      </w:tr>
      <w:tr w:rsidR="00EF7F82" w14:paraId="01BA3839" w14:textId="77777777" w:rsidTr="0002760A">
        <w:trPr>
          <w:trHeight w:val="283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D4FD1B3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Gotland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4A2C8662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Kronoberg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92C4CF2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Värmland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390B69C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Östergötland</w:t>
            </w:r>
          </w:p>
        </w:tc>
      </w:tr>
      <w:tr w:rsidR="0056696F" w:rsidRPr="00455E28" w14:paraId="1630721E" w14:textId="77777777" w:rsidTr="0002760A">
        <w:trPr>
          <w:trHeight w:val="283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00B8300" w14:textId="77777777" w:rsidR="0056696F" w:rsidRPr="00EF7F82" w:rsidRDefault="0056696F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Gävleborg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34AD7BDB" w14:textId="77777777" w:rsidR="0056696F" w:rsidRPr="00EF7F82" w:rsidRDefault="0056696F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Norrbotte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E755DC4" w14:textId="77777777" w:rsidR="0056696F" w:rsidRPr="00EF7F82" w:rsidRDefault="0056696F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Västerbotten</w:t>
            </w:r>
          </w:p>
        </w:tc>
        <w:tc>
          <w:tcPr>
            <w:tcW w:w="26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9B26E7" w14:textId="77777777" w:rsidR="0056696F" w:rsidRPr="0056696F" w:rsidRDefault="0056696F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455E28">
              <w:rPr>
                <w:rFonts w:asciiTheme="majorHAnsi" w:hAnsiTheme="majorHAnsi" w:cstheme="minorHAnsi"/>
                <w:sz w:val="18"/>
                <w:lang w:val="en-GB"/>
              </w:rPr>
              <w:t>Vill inte uppge</w:t>
            </w:r>
            <w:r>
              <w:rPr>
                <w:rFonts w:asciiTheme="majorHAnsi" w:hAnsiTheme="majorHAnsi" w:cstheme="minorHAnsi"/>
                <w:sz w:val="18"/>
                <w:lang w:val="en-GB"/>
              </w:rPr>
              <w:t>/Do not want to state</w:t>
            </w:r>
          </w:p>
        </w:tc>
      </w:tr>
      <w:tr w:rsidR="0056696F" w14:paraId="7A3E9196" w14:textId="77777777" w:rsidTr="0002760A">
        <w:trPr>
          <w:trHeight w:val="283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5B96A8A9" w14:textId="77777777" w:rsidR="0056696F" w:rsidRPr="00EF7F82" w:rsidRDefault="0056696F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Halland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3DD14B56" w14:textId="77777777" w:rsidR="0056696F" w:rsidRPr="00EF7F82" w:rsidRDefault="0056696F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Skån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1440A52" w14:textId="77777777" w:rsidR="0056696F" w:rsidRPr="00EF7F82" w:rsidRDefault="0056696F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Västernorrland</w:t>
            </w:r>
          </w:p>
        </w:tc>
        <w:tc>
          <w:tcPr>
            <w:tcW w:w="26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4CAABB" w14:textId="77777777" w:rsidR="0056696F" w:rsidRPr="00EF7F82" w:rsidRDefault="0056696F" w:rsidP="00EF7F82">
            <w:pPr>
              <w:rPr>
                <w:rFonts w:asciiTheme="majorHAnsi" w:hAnsiTheme="majorHAnsi"/>
              </w:rPr>
            </w:pPr>
          </w:p>
        </w:tc>
      </w:tr>
      <w:tr w:rsidR="00EF7F82" w14:paraId="33094E00" w14:textId="77777777" w:rsidTr="0002760A">
        <w:trPr>
          <w:trHeight w:val="283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41689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Jämtland Härjedalen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1671B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Stockholms län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D2868" w14:textId="77777777" w:rsidR="00EF7F82" w:rsidRPr="00EF7F82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Västmanland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4276D" w14:textId="77777777" w:rsidR="00EF7F82" w:rsidRPr="00EF7F82" w:rsidRDefault="00EF7F82" w:rsidP="00EF7F82">
            <w:pPr>
              <w:rPr>
                <w:rFonts w:asciiTheme="majorHAnsi" w:hAnsiTheme="majorHAnsi"/>
              </w:rPr>
            </w:pPr>
          </w:p>
        </w:tc>
      </w:tr>
      <w:tr w:rsidR="00EF7F82" w14:paraId="77D894F5" w14:textId="77777777" w:rsidTr="0002760A">
        <w:trPr>
          <w:trHeight w:val="282"/>
        </w:trPr>
        <w:tc>
          <w:tcPr>
            <w:tcW w:w="105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221D5" w14:textId="77777777" w:rsidR="00EF7F82" w:rsidRPr="00B05162" w:rsidRDefault="00EF7F82" w:rsidP="00EF7F82">
            <w:pPr>
              <w:spacing w:before="120" w:after="120"/>
              <w:jc w:val="center"/>
              <w:rPr>
                <w:b/>
                <w:sz w:val="26"/>
                <w:szCs w:val="26"/>
                <w:lang w:val="en-GB"/>
              </w:rPr>
            </w:pPr>
            <w:r w:rsidRPr="00B05162">
              <w:rPr>
                <w:rFonts w:ascii="Arial" w:hAnsi="Arial" w:cs="Arial"/>
                <w:b/>
                <w:color w:val="385623" w:themeColor="accent6" w:themeShade="80"/>
                <w:sz w:val="24"/>
                <w:szCs w:val="26"/>
                <w:lang w:val="en-GB"/>
              </w:rPr>
              <w:t>EXPERIENCE WITH HEALTHCARE</w:t>
            </w:r>
          </w:p>
        </w:tc>
      </w:tr>
      <w:tr w:rsidR="00EF7F82" w:rsidRPr="00455E28" w14:paraId="71454BF6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77E21" w14:textId="77777777" w:rsidR="00EF7F82" w:rsidRPr="006F16D3" w:rsidRDefault="00EF7F82" w:rsidP="00EF7F8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ur är din allmänna hälsa?</w:t>
            </w:r>
          </w:p>
        </w:tc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E8D08" w14:textId="77777777" w:rsidR="00EF7F82" w:rsidRPr="00B05162" w:rsidRDefault="004B7C27" w:rsidP="00EF7F8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B7C27">
              <w:rPr>
                <w:rFonts w:asciiTheme="majorHAnsi" w:hAnsiTheme="majorHAnsi"/>
                <w:sz w:val="20"/>
                <w:szCs w:val="20"/>
                <w:lang w:val="en-GB"/>
              </w:rPr>
              <w:t>What is your overall health</w:t>
            </w:r>
            <w:r w:rsidR="000E5523" w:rsidRPr="004B7C27">
              <w:rPr>
                <w:rFonts w:asciiTheme="majorHAnsi" w:hAnsiTheme="majorHAnsi"/>
                <w:sz w:val="20"/>
                <w:szCs w:val="20"/>
                <w:lang w:val="en-GB"/>
              </w:rPr>
              <w:t>?</w:t>
            </w:r>
          </w:p>
        </w:tc>
      </w:tr>
      <w:tr w:rsidR="00EF7F82" w14:paraId="2D32B108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01754" w14:textId="77777777" w:rsidR="00EF7F82" w:rsidRPr="006F16D3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Väldigt br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BA7D6" w14:textId="77777777" w:rsidR="00EF7F82" w:rsidRPr="00B05162" w:rsidRDefault="00F9036B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Very good</w:t>
            </w:r>
          </w:p>
        </w:tc>
      </w:tr>
      <w:tr w:rsidR="00EF7F82" w14:paraId="62D82C16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E5627" w14:textId="77777777" w:rsidR="00EF7F82" w:rsidRPr="006F16D3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Br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BCC43" w14:textId="77777777" w:rsidR="00EF7F82" w:rsidRPr="00B05162" w:rsidRDefault="00F9036B" w:rsidP="00F903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Good</w:t>
            </w:r>
          </w:p>
        </w:tc>
      </w:tr>
      <w:tr w:rsidR="00EF7F82" w14:paraId="4D692D36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02AAD" w14:textId="77777777" w:rsidR="00EF7F82" w:rsidRPr="006F16D3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Ganska br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1EACA" w14:textId="77777777" w:rsidR="00EF7F82" w:rsidRPr="00B05162" w:rsidRDefault="00F9036B" w:rsidP="00F903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Fair</w:t>
            </w:r>
          </w:p>
        </w:tc>
      </w:tr>
      <w:tr w:rsidR="00EF7F82" w14:paraId="18DC8A2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844B0" w14:textId="77777777" w:rsidR="00EF7F82" w:rsidRPr="006F16D3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Dåli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FE623" w14:textId="77777777" w:rsidR="00EF7F82" w:rsidRPr="00B05162" w:rsidRDefault="00F9036B" w:rsidP="00F903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Bad</w:t>
            </w:r>
          </w:p>
        </w:tc>
      </w:tr>
      <w:tr w:rsidR="00EF7F82" w14:paraId="41AAAF86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CF845" w14:textId="77777777" w:rsidR="00EF7F82" w:rsidRPr="006F16D3" w:rsidRDefault="00EF7F82" w:rsidP="00EF7F8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Väldigt dåli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D63CF" w14:textId="77777777" w:rsidR="00EF7F82" w:rsidRPr="00B05162" w:rsidRDefault="00F9036B" w:rsidP="00F903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lang w:val="en-GB"/>
              </w:rPr>
              <w:t>Very bad</w:t>
            </w:r>
          </w:p>
        </w:tc>
      </w:tr>
      <w:tr w:rsidR="00EF7F82" w:rsidRPr="00455E28" w14:paraId="58C03193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C91C7" w14:textId="77777777" w:rsidR="00EF7F82" w:rsidRPr="006F16D3" w:rsidRDefault="00EF7F82" w:rsidP="00F903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 w:cstheme="minorHAnsi"/>
                <w:sz w:val="18"/>
              </w:rPr>
              <w:t>Jag vet inte/jag vill inte svar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160EC" w14:textId="77777777" w:rsidR="00EF7F82" w:rsidRPr="00B05162" w:rsidRDefault="00F9036B" w:rsidP="00F903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 w:rsidRPr="0002760A">
              <w:rPr>
                <w:rFonts w:asciiTheme="majorHAnsi" w:hAnsiTheme="majorHAnsi" w:cstheme="minorHAnsi"/>
                <w:sz w:val="18"/>
                <w:lang w:val="en-GB"/>
              </w:rPr>
              <w:t>D</w:t>
            </w:r>
            <w:r w:rsidR="004566B3" w:rsidRPr="0002760A">
              <w:rPr>
                <w:rFonts w:asciiTheme="majorHAnsi" w:hAnsiTheme="majorHAnsi" w:cstheme="minorHAnsi"/>
                <w:sz w:val="18"/>
                <w:lang w:val="en-GB"/>
              </w:rPr>
              <w:t>o not</w:t>
            </w:r>
            <w:r w:rsidRPr="0002760A">
              <w:rPr>
                <w:rFonts w:asciiTheme="majorHAnsi" w:hAnsiTheme="majorHAnsi" w:cstheme="minorHAnsi"/>
                <w:sz w:val="18"/>
                <w:lang w:val="en-GB"/>
              </w:rPr>
              <w:t xml:space="preserve"> know/</w:t>
            </w:r>
            <w:r w:rsidR="004566B3" w:rsidRPr="0002760A">
              <w:rPr>
                <w:rFonts w:asciiTheme="majorHAnsi" w:hAnsiTheme="majorHAnsi" w:cstheme="minorHAnsi"/>
                <w:sz w:val="18"/>
                <w:lang w:val="en-GB"/>
              </w:rPr>
              <w:t xml:space="preserve"> </w:t>
            </w:r>
            <w:r w:rsidRPr="0002760A">
              <w:rPr>
                <w:rFonts w:asciiTheme="majorHAnsi" w:hAnsiTheme="majorHAnsi" w:cstheme="minorHAnsi"/>
                <w:sz w:val="18"/>
                <w:lang w:val="en-GB"/>
              </w:rPr>
              <w:t xml:space="preserve">do </w:t>
            </w:r>
            <w:r w:rsidR="004566B3" w:rsidRPr="0002760A">
              <w:rPr>
                <w:rFonts w:asciiTheme="majorHAnsi" w:hAnsiTheme="majorHAnsi" w:cstheme="minorHAnsi"/>
                <w:sz w:val="18"/>
                <w:lang w:val="en-GB"/>
              </w:rPr>
              <w:t xml:space="preserve">not </w:t>
            </w:r>
            <w:r w:rsidRPr="0002760A">
              <w:rPr>
                <w:rFonts w:asciiTheme="majorHAnsi" w:hAnsiTheme="majorHAnsi" w:cstheme="minorHAnsi"/>
                <w:sz w:val="18"/>
                <w:lang w:val="en-GB"/>
              </w:rPr>
              <w:t>want to answer</w:t>
            </w:r>
          </w:p>
        </w:tc>
      </w:tr>
      <w:tr w:rsidR="00EF7F82" w:rsidRPr="00455E28" w14:paraId="4B7F139D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AA759" w14:textId="77777777" w:rsidR="00EF7F82" w:rsidRPr="006F16D3" w:rsidRDefault="00EF7F82" w:rsidP="0002760A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nder de senaste 2 åren, har du varit i kontakt med läkare (primärvård eller specialist) eller annan vårdpersonal för: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2DE18" w14:textId="77777777" w:rsidR="00EF7F82" w:rsidRPr="00B05162" w:rsidRDefault="00FD4061" w:rsidP="0002760A">
            <w:pPr>
              <w:spacing w:before="12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A63F5">
              <w:rPr>
                <w:rFonts w:asciiTheme="majorHAnsi" w:hAnsiTheme="majorHAnsi"/>
                <w:sz w:val="20"/>
                <w:szCs w:val="20"/>
                <w:lang w:val="en-GB"/>
              </w:rPr>
              <w:t>Have you been in contact with a HCP in the last two years for any of the following</w:t>
            </w:r>
            <w:r w:rsidR="004A63F5" w:rsidRPr="004A63F5">
              <w:rPr>
                <w:rFonts w:asciiTheme="majorHAnsi" w:hAnsiTheme="majorHAnsi"/>
                <w:sz w:val="20"/>
                <w:szCs w:val="20"/>
                <w:lang w:val="en-GB"/>
              </w:rPr>
              <w:t>:</w:t>
            </w:r>
          </w:p>
        </w:tc>
      </w:tr>
      <w:tr w:rsidR="00EF7F82" w:rsidRPr="00455E28" w14:paraId="3308C103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04028" w14:textId="77777777" w:rsidR="00EF7F82" w:rsidRPr="006F16D3" w:rsidRDefault="00EF7F82" w:rsidP="00EF7F82">
            <w:pPr>
              <w:spacing w:before="80"/>
              <w:rPr>
                <w:rFonts w:asciiTheme="majorHAnsi" w:hAnsiTheme="majorHAnsi"/>
                <w:i/>
                <w:sz w:val="20"/>
                <w:szCs w:val="20"/>
              </w:rPr>
            </w:pPr>
            <w:r w:rsidRPr="006F16D3">
              <w:rPr>
                <w:rFonts w:asciiTheme="majorHAnsi" w:hAnsiTheme="majorHAnsi"/>
                <w:i/>
                <w:sz w:val="18"/>
                <w:szCs w:val="20"/>
              </w:rPr>
              <w:t>Markera alla svar som stämmer för dig</w:t>
            </w:r>
            <w:r>
              <w:rPr>
                <w:rFonts w:asciiTheme="majorHAnsi" w:hAnsiTheme="majorHAnsi"/>
                <w:i/>
                <w:sz w:val="18"/>
                <w:szCs w:val="20"/>
              </w:rPr>
              <w:t>, flera val är möjligt</w:t>
            </w:r>
            <w:r w:rsidRPr="006F16D3">
              <w:rPr>
                <w:rFonts w:asciiTheme="majorHAnsi" w:hAnsiTheme="majorHAnsi"/>
                <w:i/>
                <w:sz w:val="18"/>
                <w:szCs w:val="20"/>
              </w:rPr>
              <w:t>.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A1B5F" w14:textId="77777777" w:rsidR="00EF7F82" w:rsidRPr="00B05162" w:rsidRDefault="00FD4061" w:rsidP="00EF7F82">
            <w:pPr>
              <w:spacing w:before="80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i/>
                <w:sz w:val="18"/>
                <w:szCs w:val="20"/>
                <w:lang w:val="en-GB"/>
              </w:rPr>
              <w:t>Choose all the options that apply to you, multiple choices are possible.</w:t>
            </w:r>
          </w:p>
        </w:tc>
      </w:tr>
      <w:tr w:rsidR="00EF7F82" w14:paraId="4A221404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15E16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Psykisk ohäls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37590" w14:textId="77777777" w:rsidR="00EF7F82" w:rsidRPr="00B05162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B05162">
              <w:rPr>
                <w:rFonts w:asciiTheme="majorHAnsi" w:hAnsiTheme="majorHAnsi"/>
                <w:sz w:val="18"/>
                <w:szCs w:val="18"/>
                <w:lang w:val="en-GB"/>
              </w:rPr>
              <w:t>Mental health</w:t>
            </w:r>
          </w:p>
        </w:tc>
      </w:tr>
      <w:tr w:rsidR="00EF7F82" w14:paraId="01C2ED05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6BD4A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 xml:space="preserve">Cancer 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87F93" w14:textId="77777777" w:rsidR="00EF7F82" w:rsidRPr="00B05162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/>
                <w:sz w:val="18"/>
                <w:szCs w:val="18"/>
                <w:lang w:val="en-GB"/>
              </w:rPr>
              <w:t>Cancer</w:t>
            </w:r>
          </w:p>
        </w:tc>
      </w:tr>
      <w:tr w:rsidR="00EF7F82" w14:paraId="22FDB8F5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B784A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</w:rPr>
              <w:t>Andra hälsoproblem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26D74" w14:textId="77777777" w:rsidR="00EF7F82" w:rsidRPr="00B05162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lang w:val="en-GB"/>
              </w:rPr>
            </w:pPr>
            <w:r w:rsidRPr="00B05162">
              <w:rPr>
                <w:rFonts w:asciiTheme="majorHAnsi" w:hAnsiTheme="majorHAnsi"/>
                <w:sz w:val="18"/>
                <w:lang w:val="en-GB"/>
              </w:rPr>
              <w:t>Other</w:t>
            </w:r>
            <w:r w:rsidR="00FD4061">
              <w:rPr>
                <w:rFonts w:asciiTheme="majorHAnsi" w:hAnsiTheme="majorHAnsi"/>
                <w:sz w:val="18"/>
                <w:lang w:val="en-GB"/>
              </w:rPr>
              <w:t xml:space="preserve"> health problems</w:t>
            </w:r>
          </w:p>
        </w:tc>
      </w:tr>
      <w:tr w:rsidR="00EF7F82" w:rsidRPr="00455E28" w14:paraId="50EA50BE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D6338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Jag har inte fått någon vård/behandlin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461D6" w14:textId="77777777" w:rsidR="00EF7F82" w:rsidRPr="00B05162" w:rsidRDefault="00201CF4" w:rsidP="00201CF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I have not received any care/</w:t>
            </w:r>
            <w:r w:rsidR="00EF7F82" w:rsidRPr="00B05162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treatment</w:t>
            </w:r>
          </w:p>
        </w:tc>
      </w:tr>
      <w:tr w:rsidR="00EF7F82" w:rsidRPr="00455E28" w14:paraId="310B5B32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8687B" w14:textId="77777777" w:rsidR="00EF7F82" w:rsidRPr="006F16D3" w:rsidRDefault="00EF7F82" w:rsidP="0002760A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 w:rsidRPr="006F16D3">
              <w:rPr>
                <w:rFonts w:asciiTheme="majorHAnsi" w:hAnsiTheme="majorHAnsi"/>
                <w:sz w:val="20"/>
                <w:szCs w:val="20"/>
              </w:rPr>
              <w:t xml:space="preserve">Hur du </w:t>
            </w:r>
            <w:r w:rsidR="00EF4103">
              <w:rPr>
                <w:rFonts w:asciiTheme="majorHAnsi" w:hAnsiTheme="majorHAnsi"/>
                <w:sz w:val="20"/>
                <w:szCs w:val="20"/>
              </w:rPr>
              <w:t>läst information om din vård för psykisk ohälsa online i tjänsten Journalen</w:t>
            </w:r>
            <w:r w:rsidRPr="006F16D3">
              <w:rPr>
                <w:rFonts w:asciiTheme="majorHAnsi" w:hAnsiTheme="majorHAnsi"/>
                <w:sz w:val="20"/>
                <w:szCs w:val="20"/>
              </w:rPr>
              <w:t>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D2042" w14:textId="77777777" w:rsidR="00EF7F82" w:rsidRPr="00B05162" w:rsidRDefault="00EF7F82" w:rsidP="0002760A">
            <w:pPr>
              <w:spacing w:before="12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A63F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Have </w:t>
            </w:r>
            <w:r w:rsidR="000E5523" w:rsidRPr="004A63F5">
              <w:rPr>
                <w:rFonts w:asciiTheme="majorHAnsi" w:hAnsiTheme="majorHAnsi"/>
                <w:sz w:val="20"/>
                <w:szCs w:val="20"/>
                <w:lang w:val="en-GB"/>
              </w:rPr>
              <w:t>you read about your mental healthcare online in Journalen</w:t>
            </w:r>
            <w:r w:rsidRPr="004A63F5">
              <w:rPr>
                <w:rFonts w:asciiTheme="majorHAnsi" w:hAnsiTheme="majorHAnsi"/>
                <w:sz w:val="20"/>
                <w:szCs w:val="20"/>
                <w:lang w:val="en-GB"/>
              </w:rPr>
              <w:t>?</w:t>
            </w:r>
          </w:p>
        </w:tc>
      </w:tr>
      <w:tr w:rsidR="00EF7F82" w:rsidRPr="00455E28" w14:paraId="58856196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65120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Ja</w:t>
            </w:r>
            <w:r w:rsidR="00EF4103">
              <w:rPr>
                <w:rFonts w:asciiTheme="majorHAnsi" w:hAnsiTheme="majorHAnsi"/>
                <w:sz w:val="18"/>
                <w:szCs w:val="18"/>
              </w:rPr>
              <w:t>g har läst allt/nästan allt i Journalen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308CC" w14:textId="77777777" w:rsidR="00EF7F82" w:rsidRPr="00B05162" w:rsidRDefault="000E5523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I have read all/almost all records in Journalen</w:t>
            </w:r>
          </w:p>
        </w:tc>
      </w:tr>
      <w:tr w:rsidR="00EF7F82" w:rsidRPr="00455E28" w14:paraId="27E7BC40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D8B6A" w14:textId="77777777" w:rsidR="00EF7F82" w:rsidRPr="006F16D3" w:rsidRDefault="00EF4103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Jag har läst delar av Journalen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A25C5" w14:textId="77777777" w:rsidR="00EF7F82" w:rsidRPr="00B05162" w:rsidRDefault="000E5523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I have read some of the records in Journalen</w:t>
            </w:r>
          </w:p>
        </w:tc>
      </w:tr>
      <w:tr w:rsidR="00EF7F82" w:rsidRPr="00455E28" w14:paraId="670D4716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DBA3F" w14:textId="77777777" w:rsidR="00EF7F82" w:rsidRPr="006F16D3" w:rsidRDefault="00EF4103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Jag har inte läst i Journalen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EB1F0" w14:textId="77777777" w:rsidR="00EF7F82" w:rsidRPr="00B05162" w:rsidRDefault="000E5523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I did not read the record in Journalen</w:t>
            </w:r>
          </w:p>
        </w:tc>
      </w:tr>
      <w:tr w:rsidR="00BB3FCA" w:rsidRPr="00455E28" w14:paraId="5F1ACDC0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D0BCF" w14:textId="77777777" w:rsidR="00BB3FCA" w:rsidRPr="006F16D3" w:rsidRDefault="00BB3FCA" w:rsidP="0002760A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är du fick vård för psykisk ohälsa, på vilken vårdnivå ägde detta rum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ABE7F" w14:textId="77777777" w:rsidR="00BB3FCA" w:rsidRPr="00BB3FCA" w:rsidRDefault="004A63F5" w:rsidP="0002760A">
            <w:pPr>
              <w:spacing w:before="12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A63F5">
              <w:rPr>
                <w:rFonts w:asciiTheme="majorHAnsi" w:hAnsiTheme="majorHAnsi"/>
                <w:sz w:val="20"/>
                <w:szCs w:val="20"/>
                <w:lang w:val="en-GB"/>
              </w:rPr>
              <w:t>When you received mental healthcare, at what level of care did it take place</w:t>
            </w:r>
            <w:r w:rsidR="00BB3FCA" w:rsidRPr="004A63F5">
              <w:rPr>
                <w:rFonts w:asciiTheme="majorHAnsi" w:hAnsiTheme="majorHAnsi"/>
                <w:sz w:val="20"/>
                <w:szCs w:val="20"/>
                <w:lang w:val="en-GB"/>
              </w:rPr>
              <w:t>?</w:t>
            </w:r>
          </w:p>
        </w:tc>
      </w:tr>
      <w:tr w:rsidR="00201CF4" w:rsidRPr="00455E28" w14:paraId="1FA76C84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420C2" w14:textId="77777777" w:rsidR="00201CF4" w:rsidRPr="006F16D3" w:rsidRDefault="00201CF4" w:rsidP="00201CF4">
            <w:pPr>
              <w:spacing w:before="80"/>
              <w:rPr>
                <w:rFonts w:asciiTheme="majorHAnsi" w:hAnsiTheme="majorHAnsi"/>
                <w:i/>
                <w:sz w:val="20"/>
                <w:szCs w:val="20"/>
              </w:rPr>
            </w:pPr>
            <w:r w:rsidRPr="006F16D3">
              <w:rPr>
                <w:rFonts w:asciiTheme="majorHAnsi" w:hAnsiTheme="majorHAnsi"/>
                <w:i/>
                <w:sz w:val="18"/>
                <w:szCs w:val="20"/>
              </w:rPr>
              <w:t>Markera alla svar som stämmer för dig</w:t>
            </w:r>
            <w:r>
              <w:rPr>
                <w:rFonts w:asciiTheme="majorHAnsi" w:hAnsiTheme="majorHAnsi"/>
                <w:i/>
                <w:sz w:val="18"/>
                <w:szCs w:val="20"/>
              </w:rPr>
              <w:t>, flera val är möjligt</w:t>
            </w:r>
            <w:r w:rsidRPr="006F16D3">
              <w:rPr>
                <w:rFonts w:asciiTheme="majorHAnsi" w:hAnsiTheme="majorHAnsi"/>
                <w:i/>
                <w:sz w:val="18"/>
                <w:szCs w:val="20"/>
              </w:rPr>
              <w:t>.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97C6F" w14:textId="77777777" w:rsidR="00201CF4" w:rsidRPr="00B05162" w:rsidRDefault="00201CF4" w:rsidP="00201CF4">
            <w:pPr>
              <w:spacing w:before="80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i/>
                <w:sz w:val="18"/>
                <w:szCs w:val="20"/>
                <w:lang w:val="en-GB"/>
              </w:rPr>
              <w:t>Choose all the options that apply to you, multiple choices are possible.</w:t>
            </w:r>
          </w:p>
        </w:tc>
      </w:tr>
      <w:tr w:rsidR="00BB3FCA" w14:paraId="4872199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AD4A6" w14:textId="77777777" w:rsidR="00BB3FCA" w:rsidRPr="006F16D3" w:rsidRDefault="00BB3FCA" w:rsidP="00BB3FCA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Primärvård (vårdcentral)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CD632" w14:textId="77777777" w:rsidR="00BB3FCA" w:rsidRPr="00BB3FCA" w:rsidRDefault="00BB3FCA" w:rsidP="00201CF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BB3FCA">
              <w:rPr>
                <w:rFonts w:asciiTheme="majorHAnsi" w:hAnsiTheme="majorHAnsi"/>
                <w:sz w:val="18"/>
                <w:szCs w:val="18"/>
                <w:lang w:val="en-GB"/>
              </w:rPr>
              <w:t>Prim</w:t>
            </w:r>
            <w:r w:rsidR="00201CF4">
              <w:rPr>
                <w:rFonts w:asciiTheme="majorHAnsi" w:hAnsiTheme="majorHAnsi"/>
                <w:sz w:val="18"/>
                <w:szCs w:val="18"/>
                <w:lang w:val="en-GB"/>
              </w:rPr>
              <w:t>ary care</w:t>
            </w:r>
          </w:p>
        </w:tc>
      </w:tr>
      <w:tr w:rsidR="00BB3FCA" w:rsidRPr="00455E28" w14:paraId="2EBA7B5B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CEFD3" w14:textId="77777777" w:rsidR="00BB3FCA" w:rsidRPr="006F16D3" w:rsidRDefault="00BB3FCA" w:rsidP="00BB3FCA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Psykiatri öppenvård (specialistkonsultation, ej inlagd)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96B6A" w14:textId="77777777" w:rsidR="00BB3FCA" w:rsidRPr="00201CF4" w:rsidRDefault="00201CF4" w:rsidP="00201CF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lang w:val="en-GB"/>
              </w:rPr>
            </w:pPr>
            <w:r w:rsidRPr="00201CF4">
              <w:rPr>
                <w:rFonts w:asciiTheme="majorHAnsi" w:hAnsiTheme="majorHAnsi"/>
                <w:sz w:val="18"/>
                <w:szCs w:val="18"/>
                <w:lang w:val="en-GB"/>
              </w:rPr>
              <w:t>Psychiatry</w:t>
            </w:r>
            <w:r w:rsidR="00BB3FCA" w:rsidRPr="00201CF4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</w:t>
            </w:r>
            <w:r w:rsidRPr="00201CF4">
              <w:rPr>
                <w:rFonts w:asciiTheme="majorHAnsi" w:hAnsiTheme="majorHAnsi"/>
                <w:sz w:val="18"/>
                <w:szCs w:val="18"/>
                <w:lang w:val="en-GB"/>
              </w:rPr>
              <w:t>outpatient</w:t>
            </w:r>
            <w:r w:rsidR="00BB3FCA" w:rsidRPr="00201CF4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</w:t>
            </w:r>
            <w:r w:rsidRPr="00201CF4">
              <w:rPr>
                <w:rFonts w:asciiTheme="majorHAnsi" w:hAnsiTheme="majorHAnsi"/>
                <w:sz w:val="18"/>
                <w:szCs w:val="18"/>
                <w:lang w:val="en-GB"/>
              </w:rPr>
              <w:t>specialist consultation, not hospitalised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)</w:t>
            </w:r>
            <w:r w:rsidR="00BB3FCA" w:rsidRPr="00201CF4">
              <w:rPr>
                <w:rFonts w:asciiTheme="majorHAnsi" w:hAnsiTheme="majorHAnsi"/>
                <w:sz w:val="18"/>
                <w:szCs w:val="18"/>
                <w:lang w:val="en-GB"/>
              </w:rPr>
              <w:t>)</w:t>
            </w:r>
          </w:p>
        </w:tc>
      </w:tr>
      <w:tr w:rsidR="00BB3FCA" w14:paraId="3F4105C2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B0E3A" w14:textId="77777777" w:rsidR="00BB3FCA" w:rsidRPr="006F16D3" w:rsidRDefault="00BB3FCA" w:rsidP="00BB3FCA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</w:rPr>
              <w:t>Psykiatri slutenvård (inlagd)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D9B70" w14:textId="77777777" w:rsidR="00BB3FCA" w:rsidRPr="00BB3FCA" w:rsidRDefault="00201CF4" w:rsidP="00201CF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Psychiatry inpatient (hospitalised</w:t>
            </w:r>
            <w:r w:rsidR="00BB3FCA" w:rsidRPr="00BB3FCA">
              <w:rPr>
                <w:rFonts w:asciiTheme="majorHAnsi" w:hAnsiTheme="majorHAnsi"/>
                <w:sz w:val="18"/>
                <w:lang w:val="en-GB"/>
              </w:rPr>
              <w:t>)</w:t>
            </w:r>
          </w:p>
        </w:tc>
      </w:tr>
      <w:tr w:rsidR="00BB3FCA" w14:paraId="1E2B6BE0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6B6DF" w14:textId="77777777" w:rsidR="00BB3FCA" w:rsidRPr="006F16D3" w:rsidRDefault="00BB3FCA" w:rsidP="00BB3FCA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kutsjukvård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26939" w14:textId="77777777" w:rsidR="00BB3FCA" w:rsidRPr="00BB3FCA" w:rsidRDefault="00201CF4" w:rsidP="00BB3FCA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Emergency care</w:t>
            </w:r>
          </w:p>
        </w:tc>
      </w:tr>
      <w:tr w:rsidR="00EF7F82" w:rsidRPr="00455E28" w14:paraId="44D43B0B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644C0" w14:textId="77777777" w:rsidR="00EF7F82" w:rsidRPr="006F16D3" w:rsidRDefault="00EF7F82" w:rsidP="0002760A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ur länge fått vård</w:t>
            </w:r>
            <w:r w:rsidR="00201CF4">
              <w:rPr>
                <w:rFonts w:asciiTheme="majorHAnsi" w:hAnsiTheme="majorHAnsi"/>
                <w:sz w:val="20"/>
                <w:szCs w:val="20"/>
              </w:rPr>
              <w:t xml:space="preserve"> för psykisk ohälsa</w:t>
            </w:r>
            <w:r>
              <w:rPr>
                <w:rFonts w:asciiTheme="majorHAnsi" w:hAnsiTheme="majorHAnsi"/>
                <w:sz w:val="20"/>
                <w:szCs w:val="20"/>
              </w:rPr>
              <w:t>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81B17" w14:textId="77777777" w:rsidR="00EF7F82" w:rsidRPr="00B05162" w:rsidRDefault="000C5EDB" w:rsidP="0002760A">
            <w:pPr>
              <w:spacing w:before="12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0C5EDB">
              <w:rPr>
                <w:rFonts w:asciiTheme="majorHAnsi" w:hAnsiTheme="majorHAnsi"/>
                <w:sz w:val="20"/>
                <w:szCs w:val="20"/>
                <w:lang w:val="en-GB"/>
              </w:rPr>
              <w:t>For how long have you received</w:t>
            </w:r>
            <w:r w:rsidR="00EF7F82" w:rsidRPr="000C5ED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mental healthcare?</w:t>
            </w:r>
          </w:p>
        </w:tc>
      </w:tr>
      <w:tr w:rsidR="00EF7F82" w14:paraId="4C2F6014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9DEF4" w14:textId="77777777" w:rsidR="00EF7F82" w:rsidRPr="006F16D3" w:rsidRDefault="00201CF4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Mindre än 3 månade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AF4D5" w14:textId="77777777" w:rsidR="00EF7F82" w:rsidRPr="00B05162" w:rsidRDefault="00F66181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Less than 3 months</w:t>
            </w:r>
          </w:p>
        </w:tc>
      </w:tr>
      <w:tr w:rsidR="00EF7F82" w14:paraId="2417D0F5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5AACB" w14:textId="77777777" w:rsidR="00EF7F82" w:rsidRPr="006F16D3" w:rsidRDefault="00201CF4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 månader - 1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60B2F" w14:textId="77777777" w:rsidR="00EF7F82" w:rsidRPr="00B05162" w:rsidRDefault="00F66181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3 months to 1 year</w:t>
            </w:r>
          </w:p>
        </w:tc>
      </w:tr>
      <w:tr w:rsidR="00EF7F82" w14:paraId="44263BDF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81A66" w14:textId="77777777" w:rsidR="00EF7F82" w:rsidRPr="006F16D3" w:rsidRDefault="00201CF4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-3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99B43" w14:textId="77777777" w:rsidR="00EF7F82" w:rsidRPr="00B05162" w:rsidRDefault="00F66181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1 to 3 years</w:t>
            </w:r>
          </w:p>
        </w:tc>
      </w:tr>
      <w:tr w:rsidR="00EF7F82" w14:paraId="46ACECE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3AE76" w14:textId="77777777" w:rsidR="00EF7F82" w:rsidRPr="006F16D3" w:rsidRDefault="00201CF4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Längre än 3 å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88D2E" w14:textId="77777777" w:rsidR="00EF7F82" w:rsidRPr="00B05162" w:rsidRDefault="00F66181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More than 3 years</w:t>
            </w:r>
          </w:p>
        </w:tc>
      </w:tr>
      <w:tr w:rsidR="00EF7F82" w:rsidRPr="00455E28" w14:paraId="4E8A471B" w14:textId="77777777" w:rsidTr="0002760A">
        <w:trPr>
          <w:trHeight w:val="282"/>
        </w:trPr>
        <w:tc>
          <w:tcPr>
            <w:tcW w:w="105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98042" w14:textId="77777777" w:rsidR="00EF7F82" w:rsidRPr="00B05162" w:rsidRDefault="00EF7F82" w:rsidP="00EF7F82">
            <w:pPr>
              <w:spacing w:before="120" w:after="120"/>
              <w:jc w:val="center"/>
              <w:rPr>
                <w:b/>
                <w:sz w:val="26"/>
                <w:szCs w:val="26"/>
                <w:lang w:val="en-GB"/>
              </w:rPr>
            </w:pPr>
            <w:r w:rsidRPr="00B05162">
              <w:rPr>
                <w:rFonts w:ascii="Arial" w:hAnsi="Arial" w:cs="Arial"/>
                <w:b/>
                <w:color w:val="385623" w:themeColor="accent6" w:themeShade="80"/>
                <w:sz w:val="24"/>
                <w:szCs w:val="26"/>
                <w:lang w:val="en-GB"/>
              </w:rPr>
              <w:t>EXPERIENCE WITH ONLINE RECORD ACCESS THROUGH PATIENT PORTAL</w:t>
            </w:r>
          </w:p>
        </w:tc>
      </w:tr>
      <w:tr w:rsidR="00EF7F82" w:rsidRPr="00455E28" w14:paraId="25ABFBB8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6BCA3" w14:textId="77777777" w:rsidR="00EF7F82" w:rsidRPr="006F16D3" w:rsidRDefault="00EF7F82" w:rsidP="00EF7F82">
            <w:pPr>
              <w:rPr>
                <w:rFonts w:asciiTheme="majorHAnsi" w:hAnsiTheme="majorHAnsi"/>
                <w:sz w:val="20"/>
                <w:szCs w:val="20"/>
              </w:rPr>
            </w:pPr>
            <w:r w:rsidRPr="006F16D3">
              <w:rPr>
                <w:rFonts w:asciiTheme="majorHAnsi" w:hAnsiTheme="majorHAnsi"/>
                <w:sz w:val="20"/>
                <w:szCs w:val="20"/>
              </w:rPr>
              <w:t>Hur ofta har du läst din journal under senaste 12 månaderna?</w:t>
            </w:r>
          </w:p>
        </w:tc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F8D49" w14:textId="77777777" w:rsidR="00EF7F82" w:rsidRPr="00D51EAD" w:rsidRDefault="00F9036B" w:rsidP="00F9036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51EAD">
              <w:rPr>
                <w:rFonts w:asciiTheme="majorHAnsi" w:hAnsiTheme="majorHAnsi"/>
                <w:sz w:val="20"/>
                <w:szCs w:val="20"/>
                <w:lang w:val="en-GB"/>
              </w:rPr>
              <w:t>How often have you read your EHR during the last 12 months</w:t>
            </w:r>
            <w:r w:rsidR="00EF7F82" w:rsidRPr="00D51EAD">
              <w:rPr>
                <w:rFonts w:asciiTheme="majorHAnsi" w:hAnsiTheme="majorHAnsi"/>
                <w:sz w:val="20"/>
                <w:szCs w:val="20"/>
                <w:lang w:val="en-GB"/>
              </w:rPr>
              <w:t>?</w:t>
            </w:r>
          </w:p>
        </w:tc>
      </w:tr>
      <w:tr w:rsidR="00EF7F82" w:rsidRPr="00455E28" w14:paraId="399537B7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47F49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Det här är första gången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3EB43" w14:textId="77777777" w:rsidR="00EF7F82" w:rsidRPr="00B05162" w:rsidRDefault="00F9036B" w:rsidP="00F9036B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This is my first time</w:t>
            </w:r>
          </w:p>
        </w:tc>
      </w:tr>
      <w:tr w:rsidR="00EF7F82" w:rsidRPr="00544D58" w14:paraId="20E18C7A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7412C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2-9 gånge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BF8B8" w14:textId="77777777" w:rsidR="00EF7F82" w:rsidRPr="00B05162" w:rsidRDefault="00F9036B" w:rsidP="00F9036B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2 to 9 times</w:t>
            </w:r>
          </w:p>
        </w:tc>
      </w:tr>
      <w:tr w:rsidR="00EF7F82" w:rsidRPr="00544D58" w14:paraId="117B201C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6F1CD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10-20 gånge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6F1E7" w14:textId="77777777" w:rsidR="00EF7F82" w:rsidRPr="00B05162" w:rsidRDefault="00F9036B" w:rsidP="00F9036B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10 to 20 times</w:t>
            </w:r>
          </w:p>
        </w:tc>
      </w:tr>
      <w:tr w:rsidR="00EF7F82" w:rsidRPr="00544D58" w14:paraId="01003D67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B88F2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Mer än 20 gånge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17D49" w14:textId="77777777" w:rsidR="00EF7F82" w:rsidRPr="00B05162" w:rsidRDefault="00F9036B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More than 20 times</w:t>
            </w:r>
          </w:p>
        </w:tc>
      </w:tr>
      <w:tr w:rsidR="00EF7F82" w:rsidRPr="00455E28" w14:paraId="505A8CF5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050D8" w14:textId="77777777" w:rsidR="00EF7F82" w:rsidRPr="006F16D3" w:rsidRDefault="00EF7F82" w:rsidP="0002760A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 w:rsidRPr="006F16D3">
              <w:rPr>
                <w:rFonts w:asciiTheme="majorHAnsi" w:hAnsiTheme="majorHAnsi"/>
                <w:sz w:val="20"/>
                <w:szCs w:val="20"/>
              </w:rPr>
              <w:t>Har du haft någon särskild positiv upplevelse av Journalen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A1955" w14:textId="77777777" w:rsidR="00EF7F82" w:rsidRPr="00B05162" w:rsidRDefault="00EF7F82" w:rsidP="0002760A">
            <w:pPr>
              <w:spacing w:before="12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40A90">
              <w:rPr>
                <w:rFonts w:asciiTheme="majorHAnsi" w:hAnsiTheme="majorHAnsi"/>
                <w:sz w:val="20"/>
                <w:szCs w:val="20"/>
                <w:lang w:val="en-GB"/>
              </w:rPr>
              <w:t>Have you h</w:t>
            </w:r>
            <w:r w:rsidR="00740A90" w:rsidRPr="00740A90">
              <w:rPr>
                <w:rFonts w:asciiTheme="majorHAnsi" w:hAnsiTheme="majorHAnsi"/>
                <w:sz w:val="20"/>
                <w:szCs w:val="20"/>
                <w:lang w:val="en-GB"/>
              </w:rPr>
              <w:t>ad a very positive experience with</w:t>
            </w:r>
            <w:r w:rsidRPr="00740A90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Journalen?</w:t>
            </w:r>
          </w:p>
        </w:tc>
      </w:tr>
      <w:tr w:rsidR="00EF7F82" w:rsidRPr="00544D58" w14:paraId="1E742E76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E719A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J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8F3F7" w14:textId="77777777" w:rsidR="00EF7F82" w:rsidRPr="00B05162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B05162">
              <w:rPr>
                <w:rFonts w:asciiTheme="majorHAnsi" w:hAnsiTheme="majorHAnsi"/>
                <w:sz w:val="18"/>
                <w:szCs w:val="18"/>
                <w:lang w:val="en-GB"/>
              </w:rPr>
              <w:t>Yes</w:t>
            </w:r>
          </w:p>
        </w:tc>
      </w:tr>
      <w:tr w:rsidR="00EF7F82" w:rsidRPr="00544D58" w14:paraId="5AB35D37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735A3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Nej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1A712" w14:textId="77777777" w:rsidR="00EF7F82" w:rsidRPr="00B05162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B05162">
              <w:rPr>
                <w:rFonts w:asciiTheme="majorHAnsi" w:hAnsiTheme="majorHAnsi"/>
                <w:sz w:val="18"/>
                <w:szCs w:val="18"/>
                <w:lang w:val="en-GB"/>
              </w:rPr>
              <w:t>No</w:t>
            </w:r>
          </w:p>
        </w:tc>
      </w:tr>
      <w:tr w:rsidR="00EF7F82" w:rsidRPr="00455E28" w14:paraId="516E4EE4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BF49A" w14:textId="77777777" w:rsidR="00EF7F82" w:rsidRPr="006F16D3" w:rsidRDefault="00EF7F82" w:rsidP="0002760A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 w:rsidRPr="006F16D3">
              <w:rPr>
                <w:rFonts w:asciiTheme="majorHAnsi" w:hAnsiTheme="majorHAnsi"/>
                <w:sz w:val="20"/>
                <w:szCs w:val="20"/>
              </w:rPr>
              <w:t>Har du haft någon särskild negativ upplevelse av Journalen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387D2" w14:textId="77777777" w:rsidR="00EF7F82" w:rsidRPr="00740A90" w:rsidRDefault="00EF7F82" w:rsidP="0002760A">
            <w:pPr>
              <w:spacing w:before="12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40A90">
              <w:rPr>
                <w:rFonts w:asciiTheme="majorHAnsi" w:hAnsiTheme="majorHAnsi"/>
                <w:sz w:val="20"/>
                <w:szCs w:val="20"/>
                <w:lang w:val="en-GB"/>
              </w:rPr>
              <w:t>Have you h</w:t>
            </w:r>
            <w:r w:rsidR="00740A90" w:rsidRPr="00740A90">
              <w:rPr>
                <w:rFonts w:asciiTheme="majorHAnsi" w:hAnsiTheme="majorHAnsi"/>
                <w:sz w:val="20"/>
                <w:szCs w:val="20"/>
                <w:lang w:val="en-GB"/>
              </w:rPr>
              <w:t>ad a very negative experience with</w:t>
            </w:r>
            <w:r w:rsidRPr="00740A90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Journalen?</w:t>
            </w:r>
          </w:p>
        </w:tc>
      </w:tr>
      <w:tr w:rsidR="00EF7F82" w:rsidRPr="00544D58" w14:paraId="01A64EB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5653C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J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97190" w14:textId="77777777" w:rsidR="00EF7F82" w:rsidRPr="00740A90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40A90">
              <w:rPr>
                <w:rFonts w:asciiTheme="majorHAnsi" w:hAnsiTheme="majorHAnsi"/>
                <w:sz w:val="18"/>
                <w:szCs w:val="18"/>
                <w:lang w:val="en-GB"/>
              </w:rPr>
              <w:t>Yes</w:t>
            </w:r>
          </w:p>
        </w:tc>
      </w:tr>
      <w:tr w:rsidR="00EF7F82" w:rsidRPr="00544D58" w14:paraId="20035E96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6C587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Nej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4C055" w14:textId="77777777" w:rsidR="00EF7F82" w:rsidRPr="00B05162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B05162">
              <w:rPr>
                <w:rFonts w:asciiTheme="majorHAnsi" w:hAnsiTheme="majorHAnsi"/>
                <w:sz w:val="18"/>
                <w:szCs w:val="18"/>
                <w:lang w:val="en-GB"/>
              </w:rPr>
              <w:t>No</w:t>
            </w:r>
          </w:p>
        </w:tc>
      </w:tr>
      <w:tr w:rsidR="00EF7F82" w:rsidRPr="00455E28" w14:paraId="05F2927D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074F0" w14:textId="77777777" w:rsidR="00EF7F82" w:rsidRPr="006F16D3" w:rsidRDefault="00EF7F82" w:rsidP="00EF7F82">
            <w:pPr>
              <w:rPr>
                <w:rFonts w:asciiTheme="majorHAnsi" w:hAnsiTheme="majorHAnsi"/>
                <w:sz w:val="20"/>
                <w:szCs w:val="20"/>
              </w:rPr>
            </w:pPr>
            <w:r w:rsidRPr="006F16D3">
              <w:rPr>
                <w:rFonts w:asciiTheme="majorHAnsi" w:hAnsiTheme="majorHAnsi"/>
                <w:sz w:val="20"/>
                <w:szCs w:val="20"/>
              </w:rPr>
              <w:t>Har du blivit uppmuntrad eller påmind att läsa din journal av någon/något av följande: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2E9DC" w14:textId="77777777" w:rsidR="00EF7F82" w:rsidRPr="00B05162" w:rsidRDefault="00EF7F82" w:rsidP="00EF7F8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51EAD">
              <w:rPr>
                <w:rFonts w:asciiTheme="majorHAnsi" w:hAnsiTheme="majorHAnsi"/>
                <w:sz w:val="20"/>
                <w:szCs w:val="20"/>
                <w:lang w:val="en-GB"/>
              </w:rPr>
              <w:t>Did any of the following encourage or remind you to read your health record:</w:t>
            </w:r>
          </w:p>
        </w:tc>
      </w:tr>
      <w:tr w:rsidR="00633211" w:rsidRPr="00455E28" w14:paraId="19FD3A53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A78BC" w14:textId="77777777" w:rsidR="00633211" w:rsidRPr="006F16D3" w:rsidRDefault="00633211" w:rsidP="00633211">
            <w:pPr>
              <w:spacing w:before="80"/>
              <w:rPr>
                <w:rFonts w:asciiTheme="majorHAnsi" w:hAnsiTheme="majorHAnsi"/>
                <w:i/>
                <w:sz w:val="20"/>
                <w:szCs w:val="20"/>
              </w:rPr>
            </w:pPr>
            <w:r w:rsidRPr="006F16D3">
              <w:rPr>
                <w:rFonts w:asciiTheme="majorHAnsi" w:hAnsiTheme="majorHAnsi"/>
                <w:i/>
                <w:sz w:val="18"/>
                <w:szCs w:val="20"/>
              </w:rPr>
              <w:t>Markera alla svar som stämmer för dig</w:t>
            </w:r>
            <w:r>
              <w:rPr>
                <w:rFonts w:asciiTheme="majorHAnsi" w:hAnsiTheme="majorHAnsi"/>
                <w:i/>
                <w:sz w:val="18"/>
                <w:szCs w:val="20"/>
              </w:rPr>
              <w:t>, flera val är möjligt</w:t>
            </w:r>
            <w:r w:rsidRPr="006F16D3">
              <w:rPr>
                <w:rFonts w:asciiTheme="majorHAnsi" w:hAnsiTheme="majorHAnsi"/>
                <w:i/>
                <w:sz w:val="18"/>
                <w:szCs w:val="20"/>
              </w:rPr>
              <w:t>.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6AE65" w14:textId="77777777" w:rsidR="00633211" w:rsidRPr="00B05162" w:rsidRDefault="00633211" w:rsidP="00633211">
            <w:pPr>
              <w:spacing w:before="80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i/>
                <w:sz w:val="18"/>
                <w:szCs w:val="20"/>
                <w:lang w:val="en-GB"/>
              </w:rPr>
              <w:t>Choose all the options that apply to you, multiple choices are possible.</w:t>
            </w:r>
          </w:p>
        </w:tc>
      </w:tr>
      <w:tr w:rsidR="00EF7F82" w:rsidRPr="00455E28" w14:paraId="04B20D5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34FA1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Vårdpersonal</w:t>
            </w:r>
            <w:r w:rsidR="00633211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633211" w:rsidRPr="00D51EAD">
              <w:rPr>
                <w:rFonts w:asciiTheme="majorHAnsi" w:hAnsiTheme="majorHAnsi"/>
                <w:i/>
                <w:sz w:val="18"/>
                <w:szCs w:val="18"/>
              </w:rPr>
              <w:t>(om Ja: uppföljning om vilken vårdprofession)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2A648" w14:textId="77777777" w:rsidR="00EF7F82" w:rsidRPr="00B05162" w:rsidRDefault="00633211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 xml:space="preserve">Healthcare professional </w:t>
            </w:r>
            <w:r w:rsidRPr="00D51E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(if Yes: follow-up on what profession)</w:t>
            </w:r>
            <w:r w:rsidRPr="00D51E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EF7F82" w:rsidRPr="00455E28" w14:paraId="0FB18798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6C61B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Skriftlig information från sjukhuset/vårdinrättning/klinik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ACB2F" w14:textId="77777777" w:rsidR="00EF7F82" w:rsidRPr="00B05162" w:rsidRDefault="00633211" w:rsidP="00803C6D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Written information from the hospital/</w:t>
            </w:r>
            <w:r w:rsidR="00803C6D">
              <w:rPr>
                <w:rFonts w:asciiTheme="majorHAnsi" w:hAnsiTheme="majorHAnsi"/>
                <w:sz w:val="18"/>
                <w:szCs w:val="18"/>
                <w:lang w:val="en-GB"/>
              </w:rPr>
              <w:t>care unit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/clinic</w:t>
            </w:r>
          </w:p>
        </w:tc>
      </w:tr>
      <w:tr w:rsidR="00EF7F82" w:rsidRPr="00544D58" w14:paraId="1FE3D287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B8A91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18"/>
              </w:rPr>
              <w:t>Familj eller vänne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FA6EE" w14:textId="77777777" w:rsidR="00EF7F82" w:rsidRPr="00B05162" w:rsidRDefault="00633211" w:rsidP="00633211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Family or friends</w:t>
            </w:r>
          </w:p>
        </w:tc>
      </w:tr>
      <w:tr w:rsidR="00EF7F82" w:rsidRPr="00455E28" w14:paraId="6D486FB6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04543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Webbsidor, såsom 1177.se Vårdguiden, etc.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DC201" w14:textId="77777777" w:rsidR="00EF7F82" w:rsidRPr="00B05162" w:rsidRDefault="00633211" w:rsidP="00633211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Web-pages, such as</w:t>
            </w:r>
            <w:r w:rsidR="00EF7F82" w:rsidRPr="00B05162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177.se Vårdguiden, etc.</w:t>
            </w:r>
          </w:p>
        </w:tc>
      </w:tr>
      <w:tr w:rsidR="00EF7F82" w:rsidRPr="00455E28" w14:paraId="31A43E8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297AD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Tidningar, radio, TV, Facebook, etc.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17362" w14:textId="77777777" w:rsidR="00EF7F82" w:rsidRPr="00B05162" w:rsidRDefault="00633211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Newspaper, radio, TV, Facebook, etc.</w:t>
            </w:r>
          </w:p>
        </w:tc>
      </w:tr>
      <w:tr w:rsidR="00EF7F82" w:rsidRPr="00544D58" w14:paraId="321F355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FCFA3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18"/>
              </w:rPr>
              <w:t>Andra patiente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D46BA" w14:textId="77777777" w:rsidR="00EF7F82" w:rsidRPr="00B05162" w:rsidRDefault="00633211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Other patients</w:t>
            </w:r>
          </w:p>
        </w:tc>
      </w:tr>
      <w:tr w:rsidR="00EF7F82" w:rsidRPr="00455E28" w14:paraId="74904E70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E60C2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Ingen har uppmuntrat eller påmint mi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2F2FB" w14:textId="77777777" w:rsidR="00EF7F82" w:rsidRPr="00B05162" w:rsidRDefault="00602F22" w:rsidP="00602F2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Nobody have encouraged or reminded me</w:t>
            </w:r>
          </w:p>
        </w:tc>
      </w:tr>
      <w:tr w:rsidR="00EF7F82" w:rsidRPr="00544D58" w14:paraId="76D5DE2B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E14EC" w14:textId="77777777" w:rsidR="00EF7F82" w:rsidRPr="006F16D3" w:rsidRDefault="00EF7F8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18"/>
              </w:rPr>
              <w:t>Annat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593DA" w14:textId="77777777" w:rsidR="00EF7F82" w:rsidRPr="00B05162" w:rsidRDefault="00602F22" w:rsidP="00EF7F8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</w:tr>
      <w:tr w:rsidR="00EF7F82" w:rsidRPr="00455E28" w14:paraId="29E1FF3F" w14:textId="77777777" w:rsidTr="0002760A">
        <w:trPr>
          <w:trHeight w:val="282"/>
        </w:trPr>
        <w:tc>
          <w:tcPr>
            <w:tcW w:w="105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91EDF" w14:textId="77777777" w:rsidR="00EF7F82" w:rsidRPr="00B05162" w:rsidRDefault="00EF7F82" w:rsidP="00EF7F82">
            <w:pPr>
              <w:spacing w:before="120" w:after="120"/>
              <w:jc w:val="center"/>
              <w:rPr>
                <w:b/>
                <w:sz w:val="26"/>
                <w:szCs w:val="26"/>
                <w:lang w:val="en-GB"/>
              </w:rPr>
            </w:pPr>
            <w:r w:rsidRPr="00B05162">
              <w:rPr>
                <w:rFonts w:ascii="Arial" w:hAnsi="Arial" w:cs="Arial"/>
                <w:b/>
                <w:color w:val="385623" w:themeColor="accent6" w:themeShade="80"/>
                <w:sz w:val="24"/>
                <w:szCs w:val="26"/>
                <w:lang w:val="en-GB"/>
              </w:rPr>
              <w:t>EXPERIENCE WITH ONLINE RECORD ACCESS THROUGH PATIENT PORTAL</w:t>
            </w:r>
          </w:p>
        </w:tc>
      </w:tr>
      <w:tr w:rsidR="00EF7F82" w:rsidRPr="00455E28" w14:paraId="63420BD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9CA22" w14:textId="77777777" w:rsidR="00EF7F82" w:rsidRPr="006F16D3" w:rsidRDefault="00EF7F82" w:rsidP="00EF7F82">
            <w:pPr>
              <w:rPr>
                <w:rFonts w:asciiTheme="majorHAnsi" w:hAnsiTheme="majorHAnsi"/>
                <w:sz w:val="20"/>
                <w:szCs w:val="20"/>
              </w:rPr>
            </w:pPr>
            <w:r w:rsidRPr="006F16D3">
              <w:rPr>
                <w:rFonts w:asciiTheme="majorHAnsi" w:hAnsiTheme="majorHAnsi"/>
                <w:sz w:val="20"/>
                <w:szCs w:val="20"/>
              </w:rPr>
              <w:t>Markera i vilken utsträckning du instämmer med följande påståenden:</w:t>
            </w:r>
          </w:p>
        </w:tc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C67AC" w14:textId="77777777" w:rsidR="00EF7F82" w:rsidRPr="00D51EAD" w:rsidRDefault="00602F22" w:rsidP="00EF7F8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51EAD">
              <w:rPr>
                <w:rFonts w:asciiTheme="majorHAnsi" w:hAnsiTheme="majorHAnsi"/>
                <w:sz w:val="20"/>
                <w:szCs w:val="20"/>
                <w:lang w:val="en-GB"/>
              </w:rPr>
              <w:t>Mark the extent to which you agree with the following statements</w:t>
            </w:r>
            <w:r w:rsidR="00EF7F82" w:rsidRPr="00D51EAD">
              <w:rPr>
                <w:rFonts w:asciiTheme="majorHAnsi" w:hAnsiTheme="majorHAnsi"/>
                <w:sz w:val="20"/>
                <w:szCs w:val="20"/>
                <w:lang w:val="en-GB"/>
              </w:rPr>
              <w:t>:</w:t>
            </w:r>
          </w:p>
        </w:tc>
      </w:tr>
      <w:tr w:rsidR="00EF7F82" w:rsidRPr="00455E28" w14:paraId="2FCF7DA4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D5FEA" w14:textId="77777777" w:rsidR="00EF7F82" w:rsidRPr="006F16D3" w:rsidRDefault="00EF7F82" w:rsidP="00EF7F82">
            <w:pPr>
              <w:spacing w:before="80"/>
              <w:rPr>
                <w:rFonts w:asciiTheme="majorHAnsi" w:hAnsiTheme="majorHAnsi"/>
                <w:i/>
                <w:sz w:val="20"/>
                <w:szCs w:val="20"/>
              </w:rPr>
            </w:pPr>
            <w:r w:rsidRPr="006F16D3">
              <w:rPr>
                <w:rFonts w:asciiTheme="majorHAnsi" w:hAnsiTheme="majorHAnsi"/>
                <w:i/>
                <w:sz w:val="18"/>
                <w:szCs w:val="20"/>
              </w:rPr>
              <w:t xml:space="preserve">Att ha tillgång till min journal… 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59D47" w14:textId="77777777" w:rsidR="00EF7F82" w:rsidRPr="00D51EAD" w:rsidRDefault="00602F22" w:rsidP="00EF7F82">
            <w:pPr>
              <w:spacing w:before="80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D51EAD">
              <w:rPr>
                <w:rFonts w:asciiTheme="majorHAnsi" w:hAnsiTheme="majorHAnsi"/>
                <w:i/>
                <w:sz w:val="18"/>
                <w:szCs w:val="20"/>
                <w:lang w:val="en-GB"/>
              </w:rPr>
              <w:t>Having access to my EHR</w:t>
            </w:r>
            <w:r w:rsidR="00EF7F82" w:rsidRPr="00D51EAD">
              <w:rPr>
                <w:rFonts w:asciiTheme="majorHAnsi" w:hAnsiTheme="majorHAnsi"/>
                <w:i/>
                <w:sz w:val="18"/>
                <w:szCs w:val="20"/>
                <w:lang w:val="en-GB"/>
              </w:rPr>
              <w:t xml:space="preserve">… </w:t>
            </w:r>
          </w:p>
        </w:tc>
      </w:tr>
      <w:tr w:rsidR="00EF7F82" w:rsidRPr="00455E28" w14:paraId="6A29D46E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3D60B" w14:textId="77777777" w:rsidR="00EF7F82" w:rsidRPr="006F16D3" w:rsidRDefault="00EF7F82" w:rsidP="00EF7F82">
            <w:pPr>
              <w:spacing w:before="120"/>
              <w:rPr>
                <w:rFonts w:asciiTheme="majorHAnsi" w:hAnsiTheme="majorHAnsi"/>
                <w:sz w:val="18"/>
              </w:rPr>
            </w:pPr>
            <w:r w:rsidRPr="006F16D3">
              <w:rPr>
                <w:rFonts w:asciiTheme="majorHAnsi" w:hAnsiTheme="majorHAnsi"/>
                <w:sz w:val="18"/>
              </w:rPr>
              <w:t>Ökar min tillit till mina vårdgivare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73932" w14:textId="77777777" w:rsidR="00EF7F82" w:rsidRPr="00D51EAD" w:rsidRDefault="00D51EAD" w:rsidP="00602F22">
            <w:pPr>
              <w:spacing w:before="120"/>
              <w:rPr>
                <w:rFonts w:asciiTheme="majorHAnsi" w:hAnsiTheme="majorHAnsi"/>
                <w:sz w:val="18"/>
                <w:lang w:val="en-GB"/>
              </w:rPr>
            </w:pPr>
            <w:r w:rsidRPr="00D51EAD">
              <w:rPr>
                <w:rFonts w:asciiTheme="majorHAnsi" w:hAnsiTheme="majorHAnsi"/>
                <w:sz w:val="18"/>
                <w:lang w:val="en-GB"/>
              </w:rPr>
              <w:t xml:space="preserve">Helps me trust my </w:t>
            </w:r>
            <w:r w:rsidR="00602F22" w:rsidRPr="00D51EAD">
              <w:rPr>
                <w:rFonts w:asciiTheme="majorHAnsi" w:hAnsiTheme="majorHAnsi"/>
                <w:sz w:val="18"/>
                <w:lang w:val="en-GB"/>
              </w:rPr>
              <w:t>care provider</w:t>
            </w:r>
            <w:r w:rsidRPr="00D51EAD">
              <w:rPr>
                <w:rFonts w:asciiTheme="majorHAnsi" w:hAnsiTheme="majorHAnsi"/>
                <w:sz w:val="18"/>
                <w:lang w:val="en-GB"/>
              </w:rPr>
              <w:t xml:space="preserve"> more</w:t>
            </w:r>
          </w:p>
        </w:tc>
      </w:tr>
      <w:tr w:rsidR="00EF7F82" w14:paraId="505D33D4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772AD" w14:textId="77777777" w:rsidR="00EF7F82" w:rsidRPr="006F16D3" w:rsidRDefault="00EF7F82" w:rsidP="00EF7F82">
            <w:pPr>
              <w:rPr>
                <w:rFonts w:asciiTheme="majorHAnsi" w:hAnsiTheme="majorHAnsi"/>
                <w:sz w:val="18"/>
              </w:rPr>
            </w:pPr>
            <w:r w:rsidRPr="00602F22">
              <w:rPr>
                <w:rFonts w:asciiTheme="majorHAnsi" w:hAnsiTheme="majorHAnsi"/>
                <w:sz w:val="18"/>
                <w:lang w:val="en-GB"/>
              </w:rPr>
              <w:t xml:space="preserve">     </w:t>
            </w:r>
            <w:r w:rsidRPr="006F16D3">
              <w:rPr>
                <w:rFonts w:asciiTheme="majorHAnsi" w:hAnsiTheme="majorHAnsi"/>
                <w:sz w:val="18"/>
              </w:rPr>
              <w:t>1. Instämmer inte       2       3       4       5. Instämme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74B36" w14:textId="77777777" w:rsidR="00EF7F82" w:rsidRPr="00D51EAD" w:rsidRDefault="00602F22" w:rsidP="00EF7F82">
            <w:pPr>
              <w:rPr>
                <w:rFonts w:asciiTheme="majorHAnsi" w:hAnsiTheme="majorHAnsi"/>
                <w:sz w:val="18"/>
                <w:lang w:val="en-GB"/>
              </w:rPr>
            </w:pPr>
            <w:r w:rsidRPr="00D51EAD">
              <w:rPr>
                <w:rFonts w:asciiTheme="majorHAnsi" w:hAnsiTheme="majorHAnsi"/>
                <w:sz w:val="18"/>
                <w:lang w:val="en-GB"/>
              </w:rPr>
              <w:t xml:space="preserve">     1. Disagree</w:t>
            </w:r>
            <w:r w:rsidR="00EF7F82" w:rsidRPr="00D51EAD">
              <w:rPr>
                <w:rFonts w:asciiTheme="majorHAnsi" w:hAnsiTheme="majorHAnsi"/>
                <w:sz w:val="18"/>
                <w:lang w:val="en-GB"/>
              </w:rPr>
              <w:t xml:space="preserve">       2   </w:t>
            </w:r>
            <w:r w:rsidRPr="00D51EAD">
              <w:rPr>
                <w:rFonts w:asciiTheme="majorHAnsi" w:hAnsiTheme="majorHAnsi"/>
                <w:sz w:val="18"/>
                <w:lang w:val="en-GB"/>
              </w:rPr>
              <w:t xml:space="preserve">    3       4       5. Agree</w:t>
            </w:r>
          </w:p>
        </w:tc>
      </w:tr>
      <w:tr w:rsidR="00EF7F82" w:rsidRPr="00455E28" w14:paraId="36B3AF03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A245C" w14:textId="77777777" w:rsidR="00EF7F82" w:rsidRPr="006F16D3" w:rsidRDefault="00EF7F82" w:rsidP="00EF7F82">
            <w:pPr>
              <w:spacing w:before="80"/>
              <w:rPr>
                <w:rFonts w:asciiTheme="majorHAnsi" w:hAnsiTheme="majorHAnsi"/>
                <w:sz w:val="18"/>
              </w:rPr>
            </w:pPr>
            <w:r w:rsidRPr="006F16D3">
              <w:rPr>
                <w:rFonts w:asciiTheme="majorHAnsi" w:hAnsiTheme="majorHAnsi"/>
                <w:sz w:val="18"/>
              </w:rPr>
              <w:t>Stödjer bättre kommunikation mellan mig och vårdpersonal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196D2" w14:textId="77777777" w:rsidR="00EF7F82" w:rsidRPr="00D51EAD" w:rsidRDefault="00602F22" w:rsidP="00602F22">
            <w:pPr>
              <w:spacing w:before="80"/>
              <w:rPr>
                <w:rFonts w:asciiTheme="majorHAnsi" w:hAnsiTheme="majorHAnsi"/>
                <w:sz w:val="18"/>
                <w:lang w:val="en-GB"/>
              </w:rPr>
            </w:pPr>
            <w:r w:rsidRPr="00D51EAD">
              <w:rPr>
                <w:rFonts w:asciiTheme="majorHAnsi" w:hAnsiTheme="majorHAnsi"/>
                <w:sz w:val="18"/>
                <w:lang w:val="en-GB"/>
              </w:rPr>
              <w:t>Suppo</w:t>
            </w:r>
            <w:r w:rsidR="00D51EAD" w:rsidRPr="00D51EAD">
              <w:rPr>
                <w:rFonts w:asciiTheme="majorHAnsi" w:hAnsiTheme="majorHAnsi"/>
                <w:sz w:val="18"/>
                <w:lang w:val="en-GB"/>
              </w:rPr>
              <w:t>rts</w:t>
            </w:r>
            <w:r w:rsidRPr="00D51EAD">
              <w:rPr>
                <w:rFonts w:asciiTheme="majorHAnsi" w:hAnsiTheme="majorHAnsi"/>
                <w:sz w:val="18"/>
                <w:lang w:val="en-GB"/>
              </w:rPr>
              <w:t xml:space="preserve"> commun</w:t>
            </w:r>
            <w:r w:rsidR="00D51EAD" w:rsidRPr="00D51EAD">
              <w:rPr>
                <w:rFonts w:asciiTheme="majorHAnsi" w:hAnsiTheme="majorHAnsi"/>
                <w:sz w:val="18"/>
                <w:lang w:val="en-GB"/>
              </w:rPr>
              <w:t>ication between myself and my care</w:t>
            </w:r>
            <w:r w:rsidRPr="00D51EAD">
              <w:rPr>
                <w:rFonts w:asciiTheme="majorHAnsi" w:hAnsiTheme="majorHAnsi"/>
                <w:sz w:val="18"/>
                <w:lang w:val="en-GB"/>
              </w:rPr>
              <w:t xml:space="preserve"> provider</w:t>
            </w:r>
          </w:p>
        </w:tc>
      </w:tr>
      <w:tr w:rsidR="00EF7F82" w14:paraId="47BA9A9F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DCCD3" w14:textId="77777777" w:rsidR="00EF7F82" w:rsidRPr="006F16D3" w:rsidRDefault="00EF7F82" w:rsidP="00EF7F82">
            <w:pPr>
              <w:rPr>
                <w:rFonts w:asciiTheme="majorHAnsi" w:hAnsiTheme="majorHAnsi"/>
                <w:sz w:val="18"/>
              </w:rPr>
            </w:pPr>
            <w:r w:rsidRPr="00602F22">
              <w:rPr>
                <w:rFonts w:asciiTheme="majorHAnsi" w:hAnsiTheme="majorHAnsi"/>
                <w:sz w:val="18"/>
                <w:lang w:val="en-GB"/>
              </w:rPr>
              <w:t xml:space="preserve">     </w:t>
            </w:r>
            <w:r w:rsidRPr="006F16D3">
              <w:rPr>
                <w:rFonts w:asciiTheme="majorHAnsi" w:hAnsiTheme="majorHAnsi"/>
                <w:sz w:val="18"/>
              </w:rPr>
              <w:t>1. Instämmer inte       2       3       4       5. Instämme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7801D" w14:textId="77777777" w:rsidR="00EF7F82" w:rsidRPr="00B05162" w:rsidRDefault="00602F22" w:rsidP="00EF7F82">
            <w:pPr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     1. Disagree</w:t>
            </w:r>
            <w:r w:rsidR="00EF7F82" w:rsidRPr="00B05162">
              <w:rPr>
                <w:rFonts w:asciiTheme="majorHAnsi" w:hAnsiTheme="majorHAnsi"/>
                <w:sz w:val="18"/>
                <w:lang w:val="en-GB"/>
              </w:rPr>
              <w:t xml:space="preserve">       2   </w:t>
            </w:r>
            <w:r>
              <w:rPr>
                <w:rFonts w:asciiTheme="majorHAnsi" w:hAnsiTheme="majorHAnsi"/>
                <w:sz w:val="18"/>
                <w:lang w:val="en-GB"/>
              </w:rPr>
              <w:t xml:space="preserve">    3       4       5. Agree</w:t>
            </w:r>
          </w:p>
        </w:tc>
      </w:tr>
      <w:tr w:rsidR="00EF7F82" w:rsidRPr="00336369" w14:paraId="658A5AE8" w14:textId="77777777" w:rsidTr="0002760A">
        <w:trPr>
          <w:trHeight w:val="282"/>
        </w:trPr>
        <w:tc>
          <w:tcPr>
            <w:tcW w:w="105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AA78B" w14:textId="77777777" w:rsidR="00EF7F82" w:rsidRPr="00336369" w:rsidRDefault="00EF7F82" w:rsidP="00EF7F82">
            <w:pPr>
              <w:spacing w:before="120" w:after="120"/>
              <w:jc w:val="center"/>
              <w:rPr>
                <w:b/>
                <w:sz w:val="26"/>
                <w:szCs w:val="26"/>
                <w:lang w:val="en-GB"/>
              </w:rPr>
            </w:pPr>
            <w:r w:rsidRPr="00336369">
              <w:rPr>
                <w:rFonts w:ascii="Arial" w:hAnsi="Arial" w:cs="Arial"/>
                <w:b/>
                <w:color w:val="385623" w:themeColor="accent6" w:themeShade="80"/>
                <w:sz w:val="24"/>
                <w:szCs w:val="26"/>
                <w:lang w:val="en-GB"/>
              </w:rPr>
              <w:t>ERRORS, OMISSIONS, &amp; OFFENCE</w:t>
            </w:r>
          </w:p>
        </w:tc>
      </w:tr>
      <w:tr w:rsidR="00EF7F82" w:rsidRPr="00455E28" w14:paraId="56D0BE8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E6734" w14:textId="77777777" w:rsidR="00EF7F82" w:rsidRPr="006F16D3" w:rsidRDefault="00EF7F82" w:rsidP="00EF7F82">
            <w:p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20"/>
              </w:rPr>
              <w:t>Har du någonsin stött på felaktigheter i din journal (inte inräknat stavfel eller typografiska fel)?</w:t>
            </w:r>
          </w:p>
        </w:tc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9DF1B" w14:textId="77777777" w:rsidR="00EF7F82" w:rsidRPr="00336369" w:rsidRDefault="00602F22" w:rsidP="00EF7F82">
            <w:pPr>
              <w:rPr>
                <w:rFonts w:asciiTheme="majorHAnsi" w:hAnsiTheme="majorHAnsi"/>
                <w:lang w:val="en-GB"/>
              </w:rPr>
            </w:pPr>
            <w:r w:rsidRPr="004566B3">
              <w:rPr>
                <w:rFonts w:asciiTheme="majorHAnsi" w:hAnsiTheme="majorHAnsi"/>
                <w:sz w:val="20"/>
                <w:lang w:val="en-GB"/>
              </w:rPr>
              <w:t xml:space="preserve">Have you ever found anything in your </w:t>
            </w:r>
            <w:r w:rsidR="00982280" w:rsidRPr="004566B3">
              <w:rPr>
                <w:rFonts w:asciiTheme="majorHAnsi" w:hAnsiTheme="majorHAnsi"/>
                <w:sz w:val="20"/>
                <w:lang w:val="en-GB"/>
              </w:rPr>
              <w:t>EH</w:t>
            </w:r>
            <w:r w:rsidRPr="004566B3">
              <w:rPr>
                <w:rFonts w:asciiTheme="majorHAnsi" w:hAnsiTheme="majorHAnsi"/>
                <w:sz w:val="20"/>
                <w:lang w:val="en-GB"/>
              </w:rPr>
              <w:t>R</w:t>
            </w:r>
            <w:r w:rsidR="00BE3AFE">
              <w:rPr>
                <w:rFonts w:asciiTheme="majorHAnsi" w:hAnsiTheme="majorHAnsi"/>
                <w:sz w:val="20"/>
                <w:lang w:val="en-GB"/>
              </w:rPr>
              <w:t xml:space="preserve"> you thought was a mistake</w:t>
            </w:r>
            <w:r w:rsidRPr="004566B3">
              <w:rPr>
                <w:rFonts w:asciiTheme="majorHAnsi" w:hAnsiTheme="majorHAnsi"/>
                <w:sz w:val="20"/>
                <w:lang w:val="en-GB"/>
              </w:rPr>
              <w:t xml:space="preserve"> (not misspellings or typographical errors)</w:t>
            </w:r>
            <w:r w:rsidR="00EF7F82" w:rsidRPr="004566B3">
              <w:rPr>
                <w:rFonts w:asciiTheme="majorHAnsi" w:hAnsiTheme="majorHAnsi"/>
                <w:sz w:val="20"/>
                <w:lang w:val="en-GB"/>
              </w:rPr>
              <w:t>?</w:t>
            </w:r>
          </w:p>
        </w:tc>
      </w:tr>
      <w:tr w:rsidR="00EF7F82" w14:paraId="094D64E4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A82A9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J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34EA7" w14:textId="77777777" w:rsidR="00EF7F82" w:rsidRPr="00336369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336369">
              <w:rPr>
                <w:rFonts w:asciiTheme="majorHAnsi" w:hAnsiTheme="majorHAnsi"/>
                <w:sz w:val="18"/>
                <w:szCs w:val="18"/>
                <w:lang w:val="en-GB"/>
              </w:rPr>
              <w:t>Yes</w:t>
            </w:r>
          </w:p>
        </w:tc>
      </w:tr>
      <w:tr w:rsidR="00EF7F82" w14:paraId="327D9D95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43AFE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Nej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81D01" w14:textId="77777777" w:rsidR="00EF7F82" w:rsidRPr="00336369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336369">
              <w:rPr>
                <w:rFonts w:asciiTheme="majorHAnsi" w:hAnsiTheme="majorHAnsi"/>
                <w:sz w:val="18"/>
                <w:szCs w:val="18"/>
                <w:lang w:val="en-GB"/>
              </w:rPr>
              <w:t>No</w:t>
            </w:r>
          </w:p>
        </w:tc>
      </w:tr>
      <w:tr w:rsidR="00EF7F82" w:rsidRPr="00455E28" w14:paraId="5B092AA8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33E77" w14:textId="77777777" w:rsidR="00EF7F82" w:rsidRPr="006F16D3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Vet inte/kommer inte ihå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00CD5" w14:textId="77777777" w:rsidR="00EF7F82" w:rsidRPr="00336369" w:rsidRDefault="00982280" w:rsidP="00982280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Do not know /do not remember</w:t>
            </w:r>
          </w:p>
        </w:tc>
      </w:tr>
      <w:tr w:rsidR="00EF7F82" w:rsidRPr="00455E28" w14:paraId="60061B3E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662B9" w14:textId="77777777" w:rsidR="00EF7F82" w:rsidRPr="006F16D3" w:rsidRDefault="00EF7F82" w:rsidP="0002760A">
            <w:pPr>
              <w:spacing w:before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 xml:space="preserve">Hur viktig var den </w:t>
            </w:r>
            <w:r w:rsidR="00D50895">
              <w:rPr>
                <w:rFonts w:asciiTheme="majorHAnsi" w:hAnsiTheme="majorHAnsi"/>
                <w:sz w:val="20"/>
              </w:rPr>
              <w:t>mest allvarliga</w:t>
            </w:r>
            <w:r>
              <w:rPr>
                <w:rFonts w:asciiTheme="majorHAnsi" w:hAnsiTheme="majorHAnsi"/>
                <w:sz w:val="20"/>
              </w:rPr>
              <w:t xml:space="preserve"> felaktigheten</w:t>
            </w:r>
            <w:r w:rsidR="00D50895">
              <w:rPr>
                <w:rFonts w:asciiTheme="majorHAnsi" w:hAnsiTheme="majorHAnsi"/>
                <w:sz w:val="20"/>
              </w:rPr>
              <w:t xml:space="preserve"> för dig</w:t>
            </w:r>
            <w:r>
              <w:rPr>
                <w:rFonts w:asciiTheme="majorHAnsi" w:hAnsiTheme="majorHAnsi"/>
                <w:sz w:val="20"/>
              </w:rPr>
              <w:t>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61811" w14:textId="77777777" w:rsidR="00EF7F82" w:rsidRPr="004566B3" w:rsidRDefault="00BE3AFE" w:rsidP="0002760A">
            <w:pPr>
              <w:spacing w:before="120"/>
              <w:rPr>
                <w:rFonts w:asciiTheme="majorHAnsi" w:hAnsiTheme="majorHAnsi"/>
                <w:lang w:val="en-GB"/>
              </w:rPr>
            </w:pPr>
            <w:r w:rsidRPr="00BE3AFE">
              <w:rPr>
                <w:rFonts w:asciiTheme="majorHAnsi" w:hAnsiTheme="majorHAnsi"/>
                <w:sz w:val="20"/>
                <w:lang w:val="en-GB"/>
              </w:rPr>
              <w:t>How important was the most serious</w:t>
            </w:r>
            <w:r w:rsidR="00EF7F82" w:rsidRPr="00BE3AFE">
              <w:rPr>
                <w:rFonts w:asciiTheme="majorHAnsi" w:hAnsiTheme="majorHAnsi"/>
                <w:sz w:val="20"/>
                <w:lang w:val="en-GB"/>
              </w:rPr>
              <w:t xml:space="preserve"> </w:t>
            </w:r>
            <w:r w:rsidR="004566B3" w:rsidRPr="00BE3AFE">
              <w:rPr>
                <w:rFonts w:asciiTheme="majorHAnsi" w:hAnsiTheme="majorHAnsi"/>
                <w:sz w:val="20"/>
                <w:lang w:val="en-GB"/>
              </w:rPr>
              <w:t>mistake</w:t>
            </w:r>
            <w:r w:rsidRPr="00BE3AFE">
              <w:rPr>
                <w:rFonts w:asciiTheme="majorHAnsi" w:hAnsiTheme="majorHAnsi"/>
                <w:sz w:val="20"/>
                <w:lang w:val="en-GB"/>
              </w:rPr>
              <w:t xml:space="preserve"> </w:t>
            </w:r>
            <w:r w:rsidR="00EF7F82" w:rsidRPr="00BE3AFE">
              <w:rPr>
                <w:rFonts w:asciiTheme="majorHAnsi" w:hAnsiTheme="majorHAnsi"/>
                <w:sz w:val="20"/>
                <w:lang w:val="en-GB"/>
              </w:rPr>
              <w:t>you</w:t>
            </w:r>
            <w:r w:rsidRPr="00BE3AFE">
              <w:rPr>
                <w:rFonts w:asciiTheme="majorHAnsi" w:hAnsiTheme="majorHAnsi"/>
                <w:sz w:val="20"/>
                <w:lang w:val="en-GB"/>
              </w:rPr>
              <w:t xml:space="preserve"> found</w:t>
            </w:r>
            <w:r w:rsidR="00EF7F82" w:rsidRPr="00BE3AFE">
              <w:rPr>
                <w:rFonts w:asciiTheme="majorHAnsi" w:hAnsiTheme="majorHAnsi"/>
                <w:sz w:val="20"/>
                <w:lang w:val="en-GB"/>
              </w:rPr>
              <w:t>?</w:t>
            </w:r>
          </w:p>
        </w:tc>
      </w:tr>
      <w:tr w:rsidR="00EF7F82" w14:paraId="71035A2C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FF5E8" w14:textId="77777777" w:rsidR="00EF7F82" w:rsidRPr="006F16D3" w:rsidRDefault="00D50895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Inte alls vikti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9C40F" w14:textId="77777777" w:rsidR="00EF7F82" w:rsidRPr="004566B3" w:rsidRDefault="004566B3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566B3">
              <w:rPr>
                <w:rFonts w:asciiTheme="majorHAnsi" w:hAnsiTheme="majorHAnsi"/>
                <w:sz w:val="18"/>
                <w:szCs w:val="18"/>
                <w:lang w:val="en-GB"/>
              </w:rPr>
              <w:t>Not at all important</w:t>
            </w:r>
          </w:p>
        </w:tc>
      </w:tr>
      <w:tr w:rsidR="00EF7F82" w14:paraId="02E930AB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74B50" w14:textId="77777777" w:rsidR="00EF7F82" w:rsidRPr="006F16D3" w:rsidRDefault="00D50895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ågot vikti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10352" w14:textId="77777777" w:rsidR="00EF7F82" w:rsidRPr="004566B3" w:rsidRDefault="004566B3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566B3">
              <w:rPr>
                <w:rFonts w:asciiTheme="majorHAnsi" w:hAnsiTheme="majorHAnsi"/>
                <w:sz w:val="18"/>
                <w:szCs w:val="18"/>
                <w:lang w:val="en-GB"/>
              </w:rPr>
              <w:t>Somewhat important</w:t>
            </w:r>
          </w:p>
        </w:tc>
      </w:tr>
      <w:tr w:rsidR="00EF7F82" w14:paraId="429694C8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CB55C" w14:textId="77777777" w:rsidR="00EF7F82" w:rsidRPr="006F16D3" w:rsidRDefault="00D50895" w:rsidP="00D5089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Väldigt vikti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66ED3" w14:textId="77777777" w:rsidR="00EF7F82" w:rsidRPr="004566B3" w:rsidRDefault="004566B3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 w:rsidRPr="004566B3">
              <w:rPr>
                <w:rFonts w:asciiTheme="majorHAnsi" w:hAnsiTheme="majorHAnsi"/>
                <w:sz w:val="18"/>
                <w:szCs w:val="18"/>
                <w:lang w:val="en-GB"/>
              </w:rPr>
              <w:t>Very important</w:t>
            </w:r>
          </w:p>
        </w:tc>
      </w:tr>
      <w:tr w:rsidR="00EF7F82" w14:paraId="389DEBAD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6875D" w14:textId="77777777" w:rsidR="00EF7F82" w:rsidRPr="006F16D3" w:rsidRDefault="00D50895" w:rsidP="00D5089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Jag är osäke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3B1EF" w14:textId="77777777" w:rsidR="00EF7F82" w:rsidRPr="004566B3" w:rsidRDefault="004566B3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 w:rsidRPr="004566B3">
              <w:rPr>
                <w:rFonts w:asciiTheme="majorHAnsi" w:hAnsiTheme="majorHAnsi"/>
                <w:sz w:val="18"/>
                <w:szCs w:val="18"/>
                <w:lang w:val="en-GB"/>
              </w:rPr>
              <w:t>I am not sure</w:t>
            </w:r>
          </w:p>
        </w:tc>
      </w:tr>
      <w:tr w:rsidR="00EF7F82" w:rsidRPr="00455E28" w14:paraId="642BC17A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71B20" w14:textId="77777777" w:rsidR="004566B3" w:rsidRPr="004566B3" w:rsidRDefault="00EF7F82" w:rsidP="0002760A">
            <w:pPr>
              <w:spacing w:before="120"/>
              <w:rPr>
                <w:rFonts w:asciiTheme="majorHAnsi" w:hAnsiTheme="majorHAnsi"/>
                <w:sz w:val="20"/>
              </w:rPr>
            </w:pPr>
            <w:r w:rsidRPr="006F16D3">
              <w:rPr>
                <w:rFonts w:asciiTheme="majorHAnsi" w:hAnsiTheme="majorHAnsi"/>
                <w:sz w:val="20"/>
              </w:rPr>
              <w:t>Har du någonsin stött på att viktig information saknas i din journal</w:t>
            </w:r>
            <w:r w:rsidR="004566B3">
              <w:rPr>
                <w:rFonts w:asciiTheme="majorHAnsi" w:hAnsiTheme="majorHAnsi"/>
                <w:sz w:val="20"/>
              </w:rPr>
              <w:t>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854D9" w14:textId="77777777" w:rsidR="00EF7F82" w:rsidRPr="00A16226" w:rsidRDefault="004566B3" w:rsidP="0002760A">
            <w:pPr>
              <w:spacing w:before="12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20"/>
                <w:lang w:val="en-GB"/>
              </w:rPr>
              <w:t>Have you ever found anything in your EHR you thought was missing?</w:t>
            </w:r>
          </w:p>
        </w:tc>
      </w:tr>
      <w:tr w:rsidR="004566B3" w14:paraId="42D43F4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A4B72" w14:textId="77777777" w:rsidR="004566B3" w:rsidRPr="006F16D3" w:rsidRDefault="004566B3" w:rsidP="004566B3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J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D445C" w14:textId="77777777" w:rsidR="004566B3" w:rsidRPr="00336369" w:rsidRDefault="004566B3" w:rsidP="004566B3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336369">
              <w:rPr>
                <w:rFonts w:asciiTheme="majorHAnsi" w:hAnsiTheme="majorHAnsi"/>
                <w:sz w:val="18"/>
                <w:szCs w:val="18"/>
                <w:lang w:val="en-GB"/>
              </w:rPr>
              <w:t>Yes</w:t>
            </w:r>
          </w:p>
        </w:tc>
      </w:tr>
      <w:tr w:rsidR="004566B3" w14:paraId="79540705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CA065" w14:textId="77777777" w:rsidR="004566B3" w:rsidRPr="006F16D3" w:rsidRDefault="004566B3" w:rsidP="004566B3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Nej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22A78" w14:textId="77777777" w:rsidR="004566B3" w:rsidRPr="00336369" w:rsidRDefault="004566B3" w:rsidP="004566B3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336369">
              <w:rPr>
                <w:rFonts w:asciiTheme="majorHAnsi" w:hAnsiTheme="majorHAnsi"/>
                <w:sz w:val="18"/>
                <w:szCs w:val="18"/>
                <w:lang w:val="en-GB"/>
              </w:rPr>
              <w:t>No</w:t>
            </w:r>
          </w:p>
        </w:tc>
      </w:tr>
      <w:tr w:rsidR="004566B3" w:rsidRPr="00455E28" w14:paraId="1957AC3C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E4B52" w14:textId="77777777" w:rsidR="004566B3" w:rsidRPr="006F16D3" w:rsidRDefault="004566B3" w:rsidP="004566B3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6F16D3">
              <w:rPr>
                <w:rFonts w:asciiTheme="majorHAnsi" w:hAnsiTheme="majorHAnsi"/>
                <w:sz w:val="18"/>
                <w:szCs w:val="18"/>
              </w:rPr>
              <w:t>Vet inte/kommer inte ihå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C500B" w14:textId="77777777" w:rsidR="004566B3" w:rsidRPr="00336369" w:rsidRDefault="004566B3" w:rsidP="004566B3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Do not know /do not remember</w:t>
            </w:r>
          </w:p>
        </w:tc>
      </w:tr>
      <w:tr w:rsidR="00EF7F82" w:rsidRPr="00455E28" w14:paraId="112BCB6A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7458C" w14:textId="77777777" w:rsidR="00EF7F82" w:rsidRPr="006F16D3" w:rsidRDefault="00D50895" w:rsidP="0002760A">
            <w:pPr>
              <w:spacing w:before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>Hur viktig var den mest allvarliga saknade informationen för dig</w:t>
            </w:r>
            <w:r w:rsidR="00EF7F82">
              <w:rPr>
                <w:rFonts w:asciiTheme="majorHAnsi" w:hAnsiTheme="majorHAnsi"/>
                <w:sz w:val="20"/>
              </w:rPr>
              <w:t>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3FE34" w14:textId="77777777" w:rsidR="00EF7F82" w:rsidRPr="00A16226" w:rsidRDefault="00EF7F82" w:rsidP="0002760A">
            <w:pPr>
              <w:spacing w:before="120"/>
              <w:rPr>
                <w:rFonts w:asciiTheme="majorHAnsi" w:hAnsiTheme="majorHAnsi"/>
                <w:lang w:val="en-GB"/>
              </w:rPr>
            </w:pPr>
            <w:r w:rsidRPr="00A16226">
              <w:rPr>
                <w:rFonts w:asciiTheme="majorHAnsi" w:hAnsiTheme="majorHAnsi"/>
                <w:sz w:val="20"/>
                <w:lang w:val="en-GB"/>
              </w:rPr>
              <w:t>How serious</w:t>
            </w:r>
            <w:r w:rsidR="003A1872">
              <w:rPr>
                <w:rFonts w:asciiTheme="majorHAnsi" w:hAnsiTheme="majorHAnsi"/>
                <w:sz w:val="20"/>
                <w:lang w:val="en-GB"/>
              </w:rPr>
              <w:t xml:space="preserve"> was the most important missing information </w:t>
            </w:r>
            <w:r w:rsidR="00BE3AFE">
              <w:rPr>
                <w:rFonts w:asciiTheme="majorHAnsi" w:hAnsiTheme="majorHAnsi"/>
                <w:sz w:val="20"/>
                <w:lang w:val="en-GB"/>
              </w:rPr>
              <w:t>you found</w:t>
            </w:r>
            <w:r w:rsidRPr="00A16226">
              <w:rPr>
                <w:rFonts w:asciiTheme="majorHAnsi" w:hAnsiTheme="majorHAnsi"/>
                <w:sz w:val="20"/>
                <w:lang w:val="en-GB"/>
              </w:rPr>
              <w:t>?</w:t>
            </w:r>
          </w:p>
        </w:tc>
      </w:tr>
      <w:tr w:rsidR="003A1872" w14:paraId="54F0F47F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74FAA" w14:textId="77777777" w:rsidR="003A1872" w:rsidRPr="006F16D3" w:rsidRDefault="003A1872" w:rsidP="003A187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Inte alls vikti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80266" w14:textId="77777777" w:rsidR="003A1872" w:rsidRPr="004566B3" w:rsidRDefault="003A1872" w:rsidP="003A187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566B3">
              <w:rPr>
                <w:rFonts w:asciiTheme="majorHAnsi" w:hAnsiTheme="majorHAnsi"/>
                <w:sz w:val="18"/>
                <w:szCs w:val="18"/>
                <w:lang w:val="en-GB"/>
              </w:rPr>
              <w:t>Not at all important</w:t>
            </w:r>
          </w:p>
        </w:tc>
      </w:tr>
      <w:tr w:rsidR="003A1872" w14:paraId="63A6F7B9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08647" w14:textId="77777777" w:rsidR="003A1872" w:rsidRPr="006F16D3" w:rsidRDefault="003A1872" w:rsidP="003A187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ågot vikti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C18F9" w14:textId="77777777" w:rsidR="003A1872" w:rsidRPr="004566B3" w:rsidRDefault="003A1872" w:rsidP="003A187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566B3">
              <w:rPr>
                <w:rFonts w:asciiTheme="majorHAnsi" w:hAnsiTheme="majorHAnsi"/>
                <w:sz w:val="18"/>
                <w:szCs w:val="18"/>
                <w:lang w:val="en-GB"/>
              </w:rPr>
              <w:t>Somewhat important</w:t>
            </w:r>
          </w:p>
        </w:tc>
      </w:tr>
      <w:tr w:rsidR="003A1872" w14:paraId="6D20A113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A6A4C" w14:textId="77777777" w:rsidR="003A1872" w:rsidRPr="006F16D3" w:rsidRDefault="003A1872" w:rsidP="003A187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Väldigt viktig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CA346" w14:textId="77777777" w:rsidR="003A1872" w:rsidRPr="004566B3" w:rsidRDefault="003A1872" w:rsidP="003A187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 w:rsidRPr="004566B3">
              <w:rPr>
                <w:rFonts w:asciiTheme="majorHAnsi" w:hAnsiTheme="majorHAnsi"/>
                <w:sz w:val="18"/>
                <w:szCs w:val="18"/>
                <w:lang w:val="en-GB"/>
              </w:rPr>
              <w:t>Very important</w:t>
            </w:r>
          </w:p>
        </w:tc>
      </w:tr>
      <w:tr w:rsidR="003A1872" w14:paraId="21AA6DB7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03E48" w14:textId="77777777" w:rsidR="003A1872" w:rsidRPr="006F16D3" w:rsidRDefault="003A1872" w:rsidP="003A187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Jag är osäke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204AF" w14:textId="77777777" w:rsidR="003A1872" w:rsidRPr="004566B3" w:rsidRDefault="003A1872" w:rsidP="003A187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 w:rsidRPr="004566B3">
              <w:rPr>
                <w:rFonts w:asciiTheme="majorHAnsi" w:hAnsiTheme="majorHAnsi"/>
                <w:sz w:val="18"/>
                <w:szCs w:val="18"/>
                <w:lang w:val="en-GB"/>
              </w:rPr>
              <w:t>I am not sure</w:t>
            </w:r>
          </w:p>
        </w:tc>
      </w:tr>
      <w:tr w:rsidR="00FD4061" w:rsidRPr="00455E28" w14:paraId="616B3B1F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FCB8A" w14:textId="77777777" w:rsidR="00FD4061" w:rsidRPr="006F16D3" w:rsidRDefault="00FD4061" w:rsidP="0002760A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jorde du något av följande när du stötte på felaktigheter eller saknad information i din journal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0409B" w14:textId="77777777" w:rsidR="00FD4061" w:rsidRPr="00803C6D" w:rsidRDefault="00803C6D" w:rsidP="0002760A">
            <w:pPr>
              <w:spacing w:before="12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803C6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Did you do any of the following when you found a mistake or missing information in your 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EHR</w:t>
            </w:r>
            <w:r w:rsidR="00FD4061" w:rsidRPr="00803C6D">
              <w:rPr>
                <w:rFonts w:asciiTheme="majorHAnsi" w:hAnsiTheme="majorHAnsi"/>
                <w:sz w:val="20"/>
                <w:szCs w:val="20"/>
                <w:lang w:val="en-GB"/>
              </w:rPr>
              <w:t>?</w:t>
            </w:r>
          </w:p>
        </w:tc>
      </w:tr>
      <w:tr w:rsidR="00FD4061" w:rsidRPr="00455E28" w14:paraId="6CC4EC9E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7F2AB" w14:textId="77777777" w:rsidR="00FD4061" w:rsidRPr="006F16D3" w:rsidRDefault="00FD4061" w:rsidP="00FD4061">
            <w:pPr>
              <w:spacing w:before="80" w:after="80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18"/>
                <w:szCs w:val="20"/>
              </w:rPr>
              <w:t>Välj det viktigaste alternativet</w:t>
            </w:r>
            <w:r w:rsidRPr="006F16D3">
              <w:rPr>
                <w:rFonts w:asciiTheme="majorHAnsi" w:hAnsiTheme="majorHAnsi"/>
                <w:i/>
                <w:sz w:val="18"/>
                <w:szCs w:val="20"/>
              </w:rPr>
              <w:t>.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5853B" w14:textId="77777777" w:rsidR="00FD4061" w:rsidRPr="00803C6D" w:rsidRDefault="00803C6D" w:rsidP="00803C6D">
            <w:pPr>
              <w:spacing w:before="80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803C6D">
              <w:rPr>
                <w:rFonts w:asciiTheme="majorHAnsi" w:hAnsiTheme="majorHAnsi"/>
                <w:i/>
                <w:sz w:val="18"/>
                <w:szCs w:val="20"/>
                <w:lang w:val="en-GB"/>
              </w:rPr>
              <w:t>Choose the most important option</w:t>
            </w:r>
            <w:r w:rsidR="00FD4061" w:rsidRPr="00803C6D">
              <w:rPr>
                <w:rFonts w:asciiTheme="majorHAnsi" w:hAnsiTheme="majorHAnsi"/>
                <w:i/>
                <w:sz w:val="18"/>
                <w:szCs w:val="20"/>
                <w:lang w:val="en-GB"/>
              </w:rPr>
              <w:t>.</w:t>
            </w:r>
          </w:p>
        </w:tc>
      </w:tr>
      <w:tr w:rsidR="00EF7F82" w:rsidRPr="00455E28" w14:paraId="4E5B4C3D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64E7A" w14:textId="77777777" w:rsidR="00EF7F82" w:rsidRPr="006F16D3" w:rsidRDefault="00FD4061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Informerade vårdpersonalen vid nästa besök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D7982" w14:textId="77777777" w:rsidR="00EF7F82" w:rsidRPr="00A16226" w:rsidRDefault="00803C6D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Informed the healthcare professional at the next visit</w:t>
            </w:r>
          </w:p>
        </w:tc>
      </w:tr>
      <w:tr w:rsidR="00EF7F82" w:rsidRPr="00455E28" w14:paraId="677B0BCF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89C19" w14:textId="77777777" w:rsidR="00EF7F82" w:rsidRPr="006F16D3" w:rsidRDefault="00FD4061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Kontaktade vårdinrättningen över telefon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9400D" w14:textId="77777777" w:rsidR="00EF7F82" w:rsidRPr="00A16226" w:rsidRDefault="00803C6D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Contacted the care unit via phone</w:t>
            </w:r>
          </w:p>
        </w:tc>
      </w:tr>
      <w:tr w:rsidR="00EF7F82" w14:paraId="7719D875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10346" w14:textId="77777777" w:rsidR="00EF7F82" w:rsidRPr="006F16D3" w:rsidRDefault="00FD4061" w:rsidP="00FD4061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Gjorde inte något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79707" w14:textId="77777777" w:rsidR="00EF7F82" w:rsidRPr="00803C6D" w:rsidRDefault="00803C6D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 w:rsidRPr="00803C6D">
              <w:rPr>
                <w:rFonts w:asciiTheme="majorHAnsi" w:hAnsiTheme="majorHAnsi"/>
                <w:sz w:val="18"/>
                <w:szCs w:val="18"/>
                <w:lang w:val="en-GB"/>
              </w:rPr>
              <w:t>Did nothing</w:t>
            </w:r>
          </w:p>
        </w:tc>
      </w:tr>
      <w:tr w:rsidR="00EF7F82" w14:paraId="3C5ED0B5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1F671" w14:textId="77777777" w:rsidR="00EF7F82" w:rsidRPr="006F16D3" w:rsidRDefault="00FD4061" w:rsidP="00FD4061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Gjorde något annat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8234B" w14:textId="77777777" w:rsidR="00EF7F82" w:rsidRPr="00803C6D" w:rsidRDefault="00803C6D" w:rsidP="00803C6D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lang w:val="en-GB"/>
              </w:rPr>
            </w:pPr>
            <w:r w:rsidRPr="00803C6D">
              <w:rPr>
                <w:rFonts w:asciiTheme="majorHAnsi" w:hAnsiTheme="majorHAnsi"/>
                <w:sz w:val="18"/>
                <w:szCs w:val="18"/>
                <w:lang w:val="en-GB"/>
              </w:rPr>
              <w:t>Something else</w:t>
            </w:r>
          </w:p>
        </w:tc>
      </w:tr>
      <w:tr w:rsidR="00EF7F82" w:rsidRPr="00455E28" w14:paraId="6C996920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98F24" w14:textId="77777777" w:rsidR="00EF7F82" w:rsidRPr="00A16226" w:rsidRDefault="00EF7F82" w:rsidP="0002760A">
            <w:pPr>
              <w:spacing w:before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>Hur lätt (eller svårt) är det för dig att hitta felaktigheter i din journal</w:t>
            </w:r>
            <w:r w:rsidRPr="00A16226">
              <w:rPr>
                <w:rFonts w:asciiTheme="majorHAnsi" w:hAnsiTheme="majorHAnsi"/>
                <w:sz w:val="20"/>
              </w:rPr>
              <w:t>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51451" w14:textId="77777777" w:rsidR="00EF7F82" w:rsidRPr="00A16226" w:rsidRDefault="00803C6D" w:rsidP="0002760A">
            <w:pPr>
              <w:spacing w:before="12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20"/>
                <w:lang w:val="en-GB"/>
              </w:rPr>
              <w:t>How easy (or difficult) is it for you to notice mistakes or errors in your EHR</w:t>
            </w:r>
            <w:r w:rsidR="00EF7F82" w:rsidRPr="00A16226">
              <w:rPr>
                <w:rFonts w:asciiTheme="majorHAnsi" w:hAnsiTheme="majorHAnsi"/>
                <w:sz w:val="20"/>
                <w:lang w:val="en-GB"/>
              </w:rPr>
              <w:t>?</w:t>
            </w:r>
          </w:p>
        </w:tc>
      </w:tr>
      <w:tr w:rsidR="00EF7F82" w14:paraId="7414978F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2DAA6" w14:textId="77777777" w:rsidR="00EF7F82" w:rsidRPr="00D23612" w:rsidRDefault="00EF7F82" w:rsidP="00EF7F82">
            <w:pPr>
              <w:spacing w:before="80"/>
              <w:rPr>
                <w:rFonts w:asciiTheme="majorHAnsi" w:hAnsiTheme="majorHAnsi"/>
                <w:sz w:val="18"/>
                <w:szCs w:val="18"/>
              </w:rPr>
            </w:pPr>
            <w:r w:rsidRPr="00803C6D">
              <w:rPr>
                <w:rFonts w:asciiTheme="majorHAnsi" w:hAnsiTheme="majorHAnsi"/>
                <w:sz w:val="18"/>
                <w:lang w:val="en-GB"/>
              </w:rPr>
              <w:t xml:space="preserve">     </w:t>
            </w:r>
            <w:r w:rsidRPr="006F16D3">
              <w:rPr>
                <w:rFonts w:asciiTheme="majorHAnsi" w:hAnsiTheme="majorHAnsi"/>
                <w:sz w:val="18"/>
              </w:rPr>
              <w:t xml:space="preserve">1. </w:t>
            </w:r>
            <w:r>
              <w:rPr>
                <w:rFonts w:asciiTheme="majorHAnsi" w:hAnsiTheme="majorHAnsi"/>
                <w:sz w:val="18"/>
              </w:rPr>
              <w:t>Väldigt svårt</w:t>
            </w:r>
            <w:r w:rsidRPr="006F16D3">
              <w:rPr>
                <w:rFonts w:asciiTheme="majorHAnsi" w:hAnsiTheme="majorHAnsi"/>
                <w:sz w:val="18"/>
              </w:rPr>
              <w:t xml:space="preserve">       2       3       4       5.</w:t>
            </w:r>
            <w:r>
              <w:rPr>
                <w:rFonts w:asciiTheme="majorHAnsi" w:hAnsiTheme="majorHAnsi"/>
                <w:sz w:val="18"/>
              </w:rPr>
              <w:t xml:space="preserve"> Väldigt lätt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AED0A" w14:textId="77777777" w:rsidR="00EF7F82" w:rsidRPr="00803C6D" w:rsidRDefault="00EF7F82" w:rsidP="00EF7F82">
            <w:pPr>
              <w:spacing w:before="8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F16D3">
              <w:rPr>
                <w:rFonts w:asciiTheme="majorHAnsi" w:hAnsiTheme="majorHAnsi"/>
                <w:sz w:val="18"/>
              </w:rPr>
              <w:t xml:space="preserve">     </w:t>
            </w:r>
            <w:r w:rsidRPr="00803C6D">
              <w:rPr>
                <w:rFonts w:asciiTheme="majorHAnsi" w:hAnsiTheme="majorHAnsi"/>
                <w:sz w:val="18"/>
                <w:lang w:val="en-GB"/>
              </w:rPr>
              <w:t xml:space="preserve">1. </w:t>
            </w:r>
            <w:r w:rsidR="00803C6D" w:rsidRPr="00803C6D">
              <w:rPr>
                <w:rFonts w:asciiTheme="majorHAnsi" w:hAnsiTheme="majorHAnsi"/>
                <w:sz w:val="18"/>
                <w:lang w:val="en-GB"/>
              </w:rPr>
              <w:t>Very difficult</w:t>
            </w:r>
            <w:r w:rsidRPr="00803C6D">
              <w:rPr>
                <w:rFonts w:asciiTheme="majorHAnsi" w:hAnsiTheme="majorHAnsi"/>
                <w:sz w:val="18"/>
                <w:lang w:val="en-GB"/>
              </w:rPr>
              <w:t xml:space="preserve">       2       3       4       5.</w:t>
            </w:r>
            <w:r w:rsidR="00803C6D" w:rsidRPr="00803C6D">
              <w:rPr>
                <w:rFonts w:asciiTheme="majorHAnsi" w:hAnsiTheme="majorHAnsi"/>
                <w:sz w:val="18"/>
                <w:lang w:val="en-GB"/>
              </w:rPr>
              <w:t xml:space="preserve"> Very easy</w:t>
            </w:r>
          </w:p>
        </w:tc>
      </w:tr>
      <w:tr w:rsidR="00EF7F82" w:rsidRPr="00455E28" w14:paraId="56DBC7FC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73DC3" w14:textId="77777777" w:rsidR="00EF7F82" w:rsidRPr="00A16226" w:rsidRDefault="00EF7F82" w:rsidP="0002760A">
            <w:pPr>
              <w:spacing w:before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>Har du någonsin känt dig förolämpad/sårad/illa berörd av något du läst i din jo</w:t>
            </w:r>
            <w:r w:rsidR="00FD4061">
              <w:rPr>
                <w:rFonts w:asciiTheme="majorHAnsi" w:hAnsiTheme="majorHAnsi"/>
                <w:sz w:val="20"/>
              </w:rPr>
              <w:t>u</w:t>
            </w:r>
            <w:r>
              <w:rPr>
                <w:rFonts w:asciiTheme="majorHAnsi" w:hAnsiTheme="majorHAnsi"/>
                <w:sz w:val="20"/>
              </w:rPr>
              <w:t>rnal</w:t>
            </w:r>
            <w:r w:rsidRPr="00A16226">
              <w:rPr>
                <w:rFonts w:asciiTheme="majorHAnsi" w:hAnsiTheme="majorHAnsi"/>
                <w:sz w:val="20"/>
              </w:rPr>
              <w:t>?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94293" w14:textId="77777777" w:rsidR="00EF7F82" w:rsidRPr="00A16226" w:rsidRDefault="00EF7F82" w:rsidP="0002760A">
            <w:pPr>
              <w:spacing w:before="120"/>
              <w:rPr>
                <w:rFonts w:asciiTheme="majorHAnsi" w:hAnsiTheme="majorHAnsi"/>
                <w:lang w:val="en-GB"/>
              </w:rPr>
            </w:pPr>
            <w:r w:rsidRPr="00A16226">
              <w:rPr>
                <w:rFonts w:asciiTheme="majorHAnsi" w:hAnsiTheme="majorHAnsi"/>
                <w:sz w:val="20"/>
                <w:lang w:val="en-GB"/>
              </w:rPr>
              <w:t xml:space="preserve">Have you </w:t>
            </w:r>
            <w:r w:rsidR="00803C6D">
              <w:rPr>
                <w:rFonts w:asciiTheme="majorHAnsi" w:hAnsiTheme="majorHAnsi"/>
                <w:sz w:val="20"/>
                <w:lang w:val="en-GB"/>
              </w:rPr>
              <w:t>ever felt offended by something you read in your EHR</w:t>
            </w:r>
            <w:r w:rsidRPr="00A16226">
              <w:rPr>
                <w:rFonts w:asciiTheme="majorHAnsi" w:hAnsiTheme="majorHAnsi"/>
                <w:sz w:val="20"/>
                <w:lang w:val="en-GB"/>
              </w:rPr>
              <w:t>?</w:t>
            </w:r>
          </w:p>
        </w:tc>
      </w:tr>
      <w:tr w:rsidR="00EF7F82" w14:paraId="183E6FB4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3EC6F" w14:textId="77777777" w:rsidR="00EF7F82" w:rsidRPr="00A16226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A16226">
              <w:rPr>
                <w:rFonts w:asciiTheme="majorHAnsi" w:hAnsiTheme="majorHAnsi"/>
                <w:sz w:val="18"/>
                <w:szCs w:val="18"/>
              </w:rPr>
              <w:t>Ja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228A7" w14:textId="77777777" w:rsidR="00EF7F82" w:rsidRPr="00A16226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A16226">
              <w:rPr>
                <w:rFonts w:asciiTheme="majorHAnsi" w:hAnsiTheme="majorHAnsi"/>
                <w:sz w:val="18"/>
                <w:szCs w:val="18"/>
                <w:lang w:val="en-GB"/>
              </w:rPr>
              <w:t>Yes</w:t>
            </w:r>
          </w:p>
        </w:tc>
      </w:tr>
      <w:tr w:rsidR="00EF7F82" w14:paraId="7715537E" w14:textId="77777777" w:rsidTr="0002760A">
        <w:trPr>
          <w:trHeight w:val="282"/>
        </w:trPr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0088F" w14:textId="77777777" w:rsidR="00EF7F82" w:rsidRPr="00A16226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A16226">
              <w:rPr>
                <w:rFonts w:asciiTheme="majorHAnsi" w:hAnsiTheme="majorHAnsi"/>
                <w:sz w:val="18"/>
                <w:szCs w:val="18"/>
              </w:rPr>
              <w:t>Nej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52A51" w14:textId="77777777" w:rsidR="00EF7F82" w:rsidRPr="00A16226" w:rsidRDefault="00EF7F82" w:rsidP="00EF7F8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A16226">
              <w:rPr>
                <w:rFonts w:asciiTheme="majorHAnsi" w:hAnsiTheme="majorHAnsi"/>
                <w:sz w:val="18"/>
                <w:szCs w:val="18"/>
                <w:lang w:val="en-GB"/>
              </w:rPr>
              <w:t>No</w:t>
            </w:r>
          </w:p>
        </w:tc>
      </w:tr>
    </w:tbl>
    <w:p w14:paraId="08310276" w14:textId="77777777" w:rsidR="00DF0907" w:rsidRDefault="00DF0907"/>
    <w:sectPr w:rsidR="00DF09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009BA"/>
    <w:multiLevelType w:val="hybridMultilevel"/>
    <w:tmpl w:val="C4383476"/>
    <w:lvl w:ilvl="0" w:tplc="E21272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05B"/>
    <w:multiLevelType w:val="hybridMultilevel"/>
    <w:tmpl w:val="FFA62284"/>
    <w:lvl w:ilvl="0" w:tplc="8FD8CFDC">
      <w:start w:val="1"/>
      <w:numFmt w:val="bullet"/>
      <w:lvlText w:val="⃝"/>
      <w:lvlJc w:val="left"/>
      <w:pPr>
        <w:ind w:left="360" w:hanging="360"/>
      </w:pPr>
      <w:rPr>
        <w:rFonts w:ascii="Calibri" w:hAnsi="Calibr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42114B"/>
    <w:multiLevelType w:val="hybridMultilevel"/>
    <w:tmpl w:val="B04CED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362469"/>
    <w:multiLevelType w:val="hybridMultilevel"/>
    <w:tmpl w:val="FF90C7E0"/>
    <w:lvl w:ilvl="0" w:tplc="8FD8CFDC">
      <w:start w:val="1"/>
      <w:numFmt w:val="bullet"/>
      <w:lvlText w:val="⃝"/>
      <w:lvlJc w:val="left"/>
      <w:pPr>
        <w:ind w:left="360" w:hanging="360"/>
      </w:pPr>
      <w:rPr>
        <w:rFonts w:ascii="Calibri" w:hAnsi="Calibr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F76E1"/>
    <w:multiLevelType w:val="hybridMultilevel"/>
    <w:tmpl w:val="17A2227E"/>
    <w:lvl w:ilvl="0" w:tplc="990CF824">
      <w:start w:val="1"/>
      <w:numFmt w:val="bullet"/>
      <w:lvlText w:val="□"/>
      <w:lvlJc w:val="left"/>
      <w:pPr>
        <w:ind w:left="360" w:hanging="360"/>
      </w:pPr>
      <w:rPr>
        <w:rFonts w:ascii="Calibri" w:hAnsi="Calibri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907"/>
    <w:rsid w:val="0002760A"/>
    <w:rsid w:val="000C5EDB"/>
    <w:rsid w:val="000D457F"/>
    <w:rsid w:val="000E5523"/>
    <w:rsid w:val="0017438A"/>
    <w:rsid w:val="001C07C4"/>
    <w:rsid w:val="00201CF4"/>
    <w:rsid w:val="00336369"/>
    <w:rsid w:val="00377F5D"/>
    <w:rsid w:val="003A1872"/>
    <w:rsid w:val="003E5338"/>
    <w:rsid w:val="00455E28"/>
    <w:rsid w:val="004566B3"/>
    <w:rsid w:val="00466092"/>
    <w:rsid w:val="00493854"/>
    <w:rsid w:val="004A63F5"/>
    <w:rsid w:val="004B7C27"/>
    <w:rsid w:val="00544D58"/>
    <w:rsid w:val="0056409A"/>
    <w:rsid w:val="0056696F"/>
    <w:rsid w:val="0057198B"/>
    <w:rsid w:val="00602F22"/>
    <w:rsid w:val="00633211"/>
    <w:rsid w:val="006F16D3"/>
    <w:rsid w:val="00740A90"/>
    <w:rsid w:val="007817D5"/>
    <w:rsid w:val="00803C6D"/>
    <w:rsid w:val="008A0B61"/>
    <w:rsid w:val="008C6D88"/>
    <w:rsid w:val="009156EA"/>
    <w:rsid w:val="00966CB8"/>
    <w:rsid w:val="00982280"/>
    <w:rsid w:val="00A16226"/>
    <w:rsid w:val="00A84320"/>
    <w:rsid w:val="00AA3505"/>
    <w:rsid w:val="00B05162"/>
    <w:rsid w:val="00BB3FCA"/>
    <w:rsid w:val="00BC3166"/>
    <w:rsid w:val="00BC67F1"/>
    <w:rsid w:val="00BE3AFE"/>
    <w:rsid w:val="00D23612"/>
    <w:rsid w:val="00D25242"/>
    <w:rsid w:val="00D412C5"/>
    <w:rsid w:val="00D50895"/>
    <w:rsid w:val="00D51EAD"/>
    <w:rsid w:val="00DF0907"/>
    <w:rsid w:val="00E712D6"/>
    <w:rsid w:val="00E92052"/>
    <w:rsid w:val="00EF4103"/>
    <w:rsid w:val="00EF7F82"/>
    <w:rsid w:val="00F6404D"/>
    <w:rsid w:val="00F66181"/>
    <w:rsid w:val="00F9036B"/>
    <w:rsid w:val="00FA7F7E"/>
    <w:rsid w:val="00FD4061"/>
    <w:rsid w:val="00FD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D2EAE"/>
  <w15:chartTrackingRefBased/>
  <w15:docId w15:val="{3C86893D-1206-4661-A83D-E593B202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17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686F3-F797-4C88-B019-BA5CBB140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5</TotalTime>
  <Pages>1</Pages>
  <Words>1219</Words>
  <Characters>6952</Characters>
  <Application>Microsoft Office Word</Application>
  <DocSecurity>0</DocSecurity>
  <Lines>57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ärkås</dc:creator>
  <cp:keywords/>
  <dc:description/>
  <cp:lastModifiedBy>Rafia Qaisar</cp:lastModifiedBy>
  <cp:revision>28</cp:revision>
  <dcterms:created xsi:type="dcterms:W3CDTF">2023-03-29T13:06:00Z</dcterms:created>
  <dcterms:modified xsi:type="dcterms:W3CDTF">2023-10-30T11:23:00Z</dcterms:modified>
</cp:coreProperties>
</file>